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02363A" w14:textId="2A096083" w:rsidR="004F3787" w:rsidRPr="00426CD4" w:rsidRDefault="004F3787" w:rsidP="004F3787">
      <w:pPr>
        <w:rPr>
          <w:rFonts w:ascii="Times New Roman" w:hAnsi="Times New Roman" w:cs="Times New Roman"/>
          <w:b/>
          <w:bCs/>
        </w:rPr>
      </w:pPr>
      <w:r w:rsidRPr="00426CD4">
        <w:rPr>
          <w:rFonts w:ascii="Times New Roman" w:hAnsi="Times New Roman" w:cs="Times New Roman"/>
          <w:b/>
          <w:bCs/>
        </w:rPr>
        <w:t xml:space="preserve">Table </w:t>
      </w:r>
      <w:r w:rsidR="00A03B02">
        <w:rPr>
          <w:rFonts w:ascii="Times New Roman" w:hAnsi="Times New Roman" w:cs="Times New Roman"/>
          <w:b/>
          <w:bCs/>
        </w:rPr>
        <w:t>S</w:t>
      </w:r>
      <w:r w:rsidRPr="00426CD4">
        <w:rPr>
          <w:rFonts w:ascii="Times New Roman" w:hAnsi="Times New Roman" w:cs="Times New Roman"/>
          <w:b/>
          <w:bCs/>
        </w:rPr>
        <w:t>1. ICD-10 Codes for Included Cardiac Diagnoses</w:t>
      </w:r>
    </w:p>
    <w:p w14:paraId="78E71460" w14:textId="77777777" w:rsidR="004F3787" w:rsidRPr="00426CD4" w:rsidRDefault="004F3787" w:rsidP="004F378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382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5"/>
        <w:gridCol w:w="7287"/>
      </w:tblGrid>
      <w:tr w:rsidR="004F3787" w:rsidRPr="00426CD4" w14:paraId="67043897" w14:textId="77777777" w:rsidTr="00F83FC9">
        <w:trPr>
          <w:cantSplit/>
          <w:tblHeader/>
        </w:trPr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05A7C0" w14:textId="77777777" w:rsidR="004F3787" w:rsidRPr="00426CD4" w:rsidRDefault="004F3787" w:rsidP="00F83FC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IDX"/>
            <w:bookmarkEnd w:id="0"/>
            <w:r w:rsidRPr="00426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728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015AC5" w14:textId="77777777" w:rsidR="004F3787" w:rsidRPr="00426CD4" w:rsidRDefault="004F3787" w:rsidP="00F83FC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 Codes</w:t>
            </w:r>
          </w:p>
        </w:tc>
      </w:tr>
      <w:tr w:rsidR="004F3787" w:rsidRPr="00426CD4" w14:paraId="0FD7FAFF" w14:textId="77777777" w:rsidTr="00F83FC9">
        <w:trPr>
          <w:cantSplit/>
        </w:trPr>
        <w:tc>
          <w:tcPr>
            <w:tcW w:w="20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BF0F8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hythmia/</w:t>
            </w:r>
          </w:p>
          <w:p w14:paraId="07581418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uction Disorder</w:t>
            </w:r>
          </w:p>
        </w:tc>
        <w:tc>
          <w:tcPr>
            <w:tcW w:w="728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78075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90.01,I44.0,I44.1,I44.2,I44.30,I44.39,I44.4,I44.5,I44.60,I44.69,I44.7,I45.0,I45.10,I45.19,I45.2,I45.3,I45.4,I45.5,I45.6,I45.81,I45.89,I45.9,I46.2,I46.8,I46.9,I47.0,I47.1,I47.2,I47.9,I48.0,I48.1,I48.2,I48.3,I48.4,I48.91,I48.92,I49.01,I49.02,I49.1,I49.2,I49.3,I49.40,I49.49,I49.5,I49.8,I49.9,Q24.6,R00.0,R00.1,R00.2,T82.110A,T82.111A,T82.120A,T82.121A,T82.190A,T82.191A,Z45.010,Z45.018,Z45.02,Z86.74,Z95.0,Z95.810,Z95.9</w:t>
            </w:r>
          </w:p>
        </w:tc>
      </w:tr>
      <w:tr w:rsidR="004F3787" w:rsidRPr="00426CD4" w14:paraId="39D47A2E" w14:textId="77777777" w:rsidTr="00F83FC9">
        <w:trPr>
          <w:cantSplit/>
        </w:trPr>
        <w:tc>
          <w:tcPr>
            <w:tcW w:w="20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4D117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728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651FE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43.601,G43.609,G43.611,G43.619,G45.0,G45.1,G45.2,G45.8,G45.9,G46.0,G46.1,G46.2,G46.3,G46.4,G46.5,G46.6,G46.7,G46.8,I63.00,I63.011,I63.012,I63.013,I63.019,I63.02,I63.031,I63.032,I63.033,I63.039,I63.09,I63.10,I63.111,I63.112,I63.113,I63.119,I63.12,I63.131,I63.132,I63.133,I63.139,I63.19,I63.20,I63.211,I63.212,I63.213,I63.219,I63.22,I63.231,I63.232,I63.233,I63.239,I63.29,I63.30,I63.311,I63.312,I63.313,I63.319,I63.321,I63.322,I63.323,I63.329,I63.331,I63.332,I63.333,I63.339,I63.341,I63.342,I63.343,I63.349,I63.39,I63.40,I63.411,I63.412,I63.413,I63.419,I63.421,I63.422,I63.423,I63.429,I63.431,I63.432,I63.433,I63.439,I63.441,I63.442,I63.443,I63.449,I63.49,I63.50,I63.511,I63.512,I63.513,I63.519,I63.521,I63.522,I63.523,I63.529,I63.531,I63.532,I63.533,I63.539,I63.541,I63.542,I63.543,I63.549,I63.59,I63.6,I63.8,I63.9,I65.01,I65.02,I65.03,I65.09,I65.1,I65.21,I65.22,I65.23,I65.29,I65.8,I65.9,I66.01,I66.02,I66.03,I66.09,I66.11,I66.12,I66.13,I66.19,I66.21,I66.22,I66.23,I66.29,I66.3,I66.8,I66.9,I67.1,I67.2,I67.5,I67.6,I67.7,I67.81,I67.82,I67.841,I67.848,I67.89,I67.9,I68.0,I68.2,I68.8,I69.00,I69.01,I69.010,I69.011,I69.012,I69.013,I69.014,I69.015,I69.018,I69.019,I69.020,I69.021,I69.022,I69.023,I69.028,I69.031,I69.032,I69.033,I69.034,I69.039,I69.041,I69.042,I69.043,I69.044,I69.049,I69.051,I69.052,I69.053,I69.054,I69.059,I69.061,I69.062,I69.063,I69.064,I69.065,I69.069,I69.090,I69.091,I69.092,I69.093,I69.098,I69.10,I69.11,I69.110,I69.111,I69.112,I69.113,I69.114,I69.115,I69.118,I69.119,I69.120,I69.121,I69.122,I69.123,I69.128,I69.131,I69.132,I69.133,I69.134,I69.139,I69.141,I69.142,I69.143,I69.144,I69.149,I69.151,I69.152,I69.153,I69.154,I69.159,I69.161,I69.162,I69.163,I69.164,I69.165,I69.169,I69.190,I69.191,I69.192,I69.193,I69.198,I69.20,I69.21,I69.210,I69.211,I69.212,I69.213,I69.214,I69.215,I69.218,I69.219,I69.220,I69.221,I69.222,I69.223,I69.228,I69.231,I69.232,I69.233,I69.234,I69.239,I69.241,I69.242,I69.243,I69.244,I69.249,I69.251,I69.252,I69.253,I69.254,I69.259,I69.261,I69.262,I69.263,I69.264,I69.265,I69.269,I69.290,I69.291,I69.292,I69.293,I69.298,I69.30,I69.31,I69.310,I69.311,I69.312,I69.313,I69.314,I69.315,I69.318,I69.319,I69.320,I69.321,I69.322,I69.323,I69.328,I69.331,I69.332,I69.333,I69.334,I69.339,I69.341,I69.342,I69.343,I69.344,I69.349,I69.351,I69.352,I69.353,I69.354,I69.359,I69.361,I69.362,I69.363,I69.364,I69.365,I69.369,I69.390,I69.391,I69.392,I69.393,I69.398,I69.80,I69.81,I69.810,I69.811,I69.812,I69.813,I69.814,I69.815,I69.818,I69.819,I69.820,I69.821,I69.822,I69.823,I69.828,I69.831,I69.832,I69.833,I69.834,I69.839,I69.841,I69.842,I69.843,I69.844,I69.849,I69.851,I69.852,I69.853,I69.854,I69.859,I69.861,I69.862,I69.863,I69.864,I69.865,I69.869,I69.890,I69.891,I69.892,I69.893,I69.898,I69.90,I69.91,I69.910,I69.911,I69.912,I69.913,I69.914,I69.915,I69.918,I69.919,I69.920,I69.921,I69.922,I69.923,I69.928,I69.931,I69.932,I69.933,I69.934,I69.939,I69.941,I69.942,I69.943,I69.944,I69.949,I69.951,I69.952,I69.953,I69.954,I69.959,I69.961,I69.962,I69.963,I69.964,I69.965,I69.969,I69.990,I69.991,I69.992,I69.993,I69.998,I97.810,I97.811,I97.820,I97.821,Q28.2,Q28.3,Z86.73</w:t>
            </w:r>
          </w:p>
        </w:tc>
      </w:tr>
      <w:tr w:rsidR="004F3787" w:rsidRPr="00426CD4" w14:paraId="7A119FF3" w14:textId="77777777" w:rsidTr="00F83FC9">
        <w:trPr>
          <w:cantSplit/>
        </w:trPr>
        <w:tc>
          <w:tcPr>
            <w:tcW w:w="20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008C2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728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CD059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0.0,I21.01,I21.02,I21.09,I21.11,I21.19,I21.21,I21.29,I21.3,I21.4,I21.9,I21.A1,I21.A9,I22.0,I22.1,I22.2,I22.8,I22.9,I23.0,I23.1,I23.2,I23.3,I23.6,I23.7,I23.8,I24.0,I24.1,I24.8,I24.9,I25.10,I25.110,I25.111,I25.118,I25.119,I25.2,I25.3,I25.41,I25.42,I25.5,I25.6,I25.700,I25.710,I25.720,I25.730,I25.750,I25.760,I25.790,I25.810,I25.811,I25.812,I25.82,I25.83,I25.84,I25.89,I25.9,I51.0,T82.211A,T82.212A,T82.213A,T82.218A,Z95.1,Z95.5,Z98.61</w:t>
            </w:r>
          </w:p>
        </w:tc>
      </w:tr>
      <w:tr w:rsidR="004F3787" w:rsidRPr="00426CD4" w14:paraId="00BDA546" w14:textId="77777777" w:rsidTr="00F83FC9">
        <w:trPr>
          <w:cantSplit/>
        </w:trPr>
        <w:tc>
          <w:tcPr>
            <w:tcW w:w="20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22145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eart Failure</w:t>
            </w:r>
          </w:p>
        </w:tc>
        <w:tc>
          <w:tcPr>
            <w:tcW w:w="728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30E6F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09.81,I27.0,I27.1,I27.2,I27.20,I27.21,I27.22,I27.23,I27.24,I27.29,I27.81,I27.89,I27.9,I42.0,I42.1,I42.2,I42.3,I42.4,I42.5,I42.6,I42.7,I42.8,I42.9,I43.,I50.1,I50.20,I50.21,I50.22,I50.23,I50.30,I50.31,I50.32,I50.33,I50.40,I50.41,I50.42,I50.43,I50.810,I50.811,I50.812,I50.813,I50.814,I50.82,I50.83,I50.84,I50.89,I50.9,I51.5,I51.7,I51.81,Z48.21,Z48.280,Z94.1,Z94.3,Z95.812</w:t>
            </w:r>
          </w:p>
        </w:tc>
      </w:tr>
      <w:tr w:rsidR="004F3787" w:rsidRPr="00426CD4" w14:paraId="2DB3D5A0" w14:textId="77777777" w:rsidTr="00F83FC9">
        <w:trPr>
          <w:cantSplit/>
        </w:trPr>
        <w:tc>
          <w:tcPr>
            <w:tcW w:w="20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A25F5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28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ECBF9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35.031,H35.032,H35.033,H35.039,I10.,I11.0,I11.9,I12.0,I12.9,I13.0,I13.10,I13.11,I13.2,I15.0,I15.1,I15.2,I15.8,I15.9,I16.0,I16.1,I16.9,I67.4,N26.2</w:t>
            </w:r>
          </w:p>
        </w:tc>
      </w:tr>
      <w:tr w:rsidR="004F3787" w:rsidRPr="00426CD4" w14:paraId="1F88466F" w14:textId="77777777" w:rsidTr="00F83FC9">
        <w:trPr>
          <w:cantSplit/>
        </w:trPr>
        <w:tc>
          <w:tcPr>
            <w:tcW w:w="20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71E3D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Disorders</w:t>
            </w:r>
          </w:p>
        </w:tc>
        <w:tc>
          <w:tcPr>
            <w:tcW w:w="728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008A3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78.0,E78.00,E78.01,E78.1,E78.2,E78.3,E78.4,E78.5</w:t>
            </w:r>
          </w:p>
        </w:tc>
      </w:tr>
      <w:tr w:rsidR="004F3787" w:rsidRPr="00426CD4" w14:paraId="3C6B4007" w14:textId="77777777" w:rsidTr="00F83FC9">
        <w:trPr>
          <w:cantSplit/>
        </w:trPr>
        <w:tc>
          <w:tcPr>
            <w:tcW w:w="2095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2D57C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vular Disease</w:t>
            </w:r>
          </w:p>
        </w:tc>
        <w:tc>
          <w:tcPr>
            <w:tcW w:w="7287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4C29F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9.51,B33.21,B37.6,I01.1,I05.0,I05.1,I05.2,I05.8,I05.9,I06.0,I06.1,I06.2,I06.8,I06.9,I07.0,I07.1,I07.2,I07.8,I07.9,I08.0,I08.1,I08.2,I08.3,I08.8,I08.9,I09.1,I23.4,I23.5,I33.0,I33.9,I34.0,I34.1,I34.2,I34.8,I34.9,I35.0,I35.1,I35.2,I35.8,I35.9,I36.0,I36.1,I36.2,I36.8,I36.9,I37.0,I37.1,I37.2,I37.8,I37.9,I38.,I39.,I51.1,I51.2,Q22.0,Q22.1,Q22.2,Q22.3,Q23.0,Q23.1,Q23.2,Q23.3,Q24.3,R01.0,R01.1,T82.01XA,T82.02XA,T82.03XA,T82.09XA,Z95.2,Z95.3,Z95.4</w:t>
            </w:r>
          </w:p>
        </w:tc>
      </w:tr>
      <w:tr w:rsidR="004F3787" w:rsidRPr="00426CD4" w14:paraId="4A5173C9" w14:textId="77777777" w:rsidTr="00F83FC9">
        <w:trPr>
          <w:cantSplit/>
        </w:trPr>
        <w:tc>
          <w:tcPr>
            <w:tcW w:w="2095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42674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ascular Disease</w:t>
            </w:r>
          </w:p>
        </w:tc>
        <w:tc>
          <w:tcPr>
            <w:tcW w:w="728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42F25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5.5,E08.51,E08.52,E09.51,E09.52,E10.51,E10.52,I26.01,I26.90,I28.0,I28.1,I28.8,I28.9,I67.0,I70.0,I70.1,I70.201,I70.202,I70.203,I70.208,I70.209,I70.211,I70.212,I70.213,I70.218,I70.219,I70.221,I70.222,I70.223,I70.228,I70.229,I70.231,I70.241,I70.261,I70.262,I70.263,I70.268,I70.269,I70.291,I70.292,I70.293,I70.298,I70.299,I70.301,I70.302,I70.303,I70.308,I70.309,I70.311,I70.312,I70.313,I70.318,I70.319,I70.321,I70.322,I70.323,I70.328,I70.329,I70.361,I70.362,I70.363,I70.368,I70.369,I70.391,I70.392,I70.393,I70.398,I70.399,I70.401,I70.402,I70.403,I70.408,I70.409,I70.411,I70.412,I70.413,I70.418,I70.419,I70.421,I70.422,I70.423,I70.428,I70.429,I70.461,I70.462,I70.463,I70.468,I70.469,I70.491,I70.492,I70.493,I70.498,I70.499,I70.501,I70.502,I70.503,I70.508,I70.509,I70.511,I70.512,I70.513,I70.518,I70.519,I70.521,I70.522,I70.523,I70.528,I70.529,I70.561,I70.562,I70.563,I70.568,I70.569,I70.591,I70.592,I70.593,I70.598,I70.599,I70.601,I70.602,I70.603,I70.608,I70.609,I70.611,I70.612,I70.613,I70.618,I70.619,I70.621,I70.622,I70.623,I70.628,I70.629,I70.661,I70.662,I70.663,I70.668,I70.669,I70.691,I70.692,I70.693,I70.698,I70.699,I70.701,I70.702,I70.703,I70.708,I70.709,I70.711,I70.712,I70.713,I70.718,I70.719,I70.721,I70.722,I70.723,I70.728,I70.729,I70.761,I70.762,I70.763,I70.768,I70.769,I70.791,I70.792,I70.793,I70.798,I70.799,I70.8,I70.90,I70.91,I70.92,I71.00,I71.01,I71.02,I71.03,I71.1,I71.2,I71.3,I71.4,I71.5,I71.6,I71.8,I71.9,I72.0,I72.1,I72.2,I72.3,I72.4,I72.5,I72.6,I72.8,I72.9,I73.1,I73.89,I73.9,I74.01,I74.09,I74.10,I74.11,I74.19,I74.2,I74.3,I74.4,I74.5,I74.8,I74.9,I75.011,I75.012,I75.013,I75.019,I75.021,I75.022,I75.023,I75.029,I75.81,I75.89,I77.0,I77.1,I77.2,I77.3,I77.4,I77.5,I77.6,I77.70,I77.71,I77.72,I77.73,I77.74,I77.75,I77.76,I77.77,I77.79,I77.810,I77.811,I77.812,I77.819,I77.89,I77.9,I78.0,I78.8,I78.9,I79.0,I79.1,I79.8,I80.00,I80.01,I80.02,I80.03,I80.10,I80.11,I80.12,I80.13,I80.201,I80.202,I80.203,I80.209,I80.211,I80.212,I80.213,I80.219,I80.221,I80.222,I80.223,I80.229,I80.231,I80.232,I80.233,I80.239,I80.291,I80.292,I80.293,I80.299,I80.3,I80.8,I80.9,I81.,I82.0,I82.1,I82.601,I82.602,I82.603,I82.609,I82.611,I82.612,I82.613,I82.619,I82.701,I82.702,I82.703,I82.709,I82.711,I82.712,I82.713,I82.719,I82.811,I82.812,I82.813,I82.819,I82.890,I82.891,I82.90,I82.91,I83.001,I83.002,I83.003,I83.004,I83.005,I83.008,I83.009,I83.011,I83.012,I83.013,I83.014,I83.015,I83.018,I83.019,I83.021,I83.022,I83.023,I83.024,I83.025,I83.028,I83.029,I83.10,I83.11,I83.12,I83.201,I83.202,I83.203,I83.204,I83.205,I83.208,I83.209,I83.211,I83.212,I83.213,I83.214,I83.215,I83.218,I83.219,I83.221,I83.222,I83.223,I83.224,I83.225,I83.228,I83.229,I83.811,I83.812,I83.813,I83.819,I83.891,I83.892,I83.893,I83.899,I83.90,I83.91,I83.92,I83.93,I86.0,I86.1,I86.2,I86.3,I86.4,I86.8,I87.001,I87.002,I87.003,I87.009,I87.011,I87.012,I87.013,I87.019,I87.021,I87.022,I87.023,I87.029,I87.031,I87.032,I87.033,I87.039,I87.091,I87.092,I87.093,I87.099,I87.1,I87.2,I87.301,I87.302,I87.303,I87.309,I87.311,I87.312,I87.313,I87.319,I87.321,I87.322,I87.323,I87.329,I87.331,I87.332,I87.333,I87.339,I87.391,I87.392,I87.393,I87.399,I96.,K55.0,K55.011,K55.012,K55.019,K55.021,K55.022,K55.029,K55.031,K55.032,K55.039,K55.041,K55.042,K55.049,K55.051,K55.052,K55.059,K55.061,K55.062,K55.069,K55.1,K55.30,K55.31,K55.32,K55.33,K55.8,K55.9,M31.8,M31.9,P29.3,P29.30,P29.38,Q25.1,Q25.2,Q25.21,Q25.29,Q25.3,Q25.4,Q25.40,Q25.41,Q25.42,Q25.43,Q25.44,Q25.45,Q25.46,Q25.47,Q25.48,Q25.49,Q25.5,Q25.6,Q25.71,Q25.72,Q25.79,Q25.8,Q25.9,Q26.0,Q26.1,Q26.2,Q26.3,Q26.4,Q26.5,Q26.6,Q26.8,Q26.9,Q27.0,Q27.1,Q27.2,Q27.31,Q27.32,Q27.33,Q27.34,Q27.39,Q27.8,Q27.9,T82.310A,T82.311A,T82.312A,T82.318A,T82.319A,T82.320A,T82.321A,T82.322A,T82.328A,T82.329A,T82.330A,T82.331A,T82.332A,T82.338A,T82.339A,T82.390A,T82.391A,T82.392A,T82.398A,T82.399A,T82.41XA,T82.42XA,T82.43XA,T82.49XA,T82.510A,T82.511A,T82.513A,T82.514A,T82.515A,T82.518A,T82.520A,T82.521A,T82.523A,T82.524A,T82.525A,T82.528A,T82.529A,T82.530A,T82.531A,T82.533A,T82.534A,T82.535A,T82.538A,T82.590A,T82.591A,T82.593A,T82.594A,T82.595A,T82.598A,T82.7XXA,T82.818A,T82.828A,T82.838A,T82.848A,T82.856A,T82.858A,T82.868A,T82.898A,T82.9XXA,Z86.72,Z95.820,Z95.828</w:t>
            </w:r>
          </w:p>
        </w:tc>
      </w:tr>
    </w:tbl>
    <w:p w14:paraId="31D3BB97" w14:textId="77777777" w:rsidR="004F3787" w:rsidRPr="00426CD4" w:rsidRDefault="004F3787" w:rsidP="004F3787">
      <w:pPr>
        <w:rPr>
          <w:rFonts w:ascii="Times New Roman" w:hAnsi="Times New Roman" w:cs="Times New Roman"/>
          <w:b/>
          <w:bCs/>
        </w:rPr>
      </w:pPr>
    </w:p>
    <w:p w14:paraId="2D3208D8" w14:textId="44C840D4" w:rsidR="004F3787" w:rsidRPr="00426CD4" w:rsidRDefault="004F3787" w:rsidP="004F3787">
      <w:pPr>
        <w:rPr>
          <w:rFonts w:ascii="Times New Roman" w:hAnsi="Times New Roman" w:cs="Times New Roman"/>
          <w:b/>
          <w:bCs/>
        </w:rPr>
      </w:pPr>
      <w:r w:rsidRPr="00426CD4">
        <w:rPr>
          <w:rFonts w:ascii="Times New Roman" w:hAnsi="Times New Roman" w:cs="Times New Roman"/>
          <w:b/>
          <w:bCs/>
        </w:rPr>
        <w:t xml:space="preserve">Table </w:t>
      </w:r>
      <w:r w:rsidR="00A03B02">
        <w:rPr>
          <w:rFonts w:ascii="Times New Roman" w:hAnsi="Times New Roman" w:cs="Times New Roman"/>
          <w:b/>
          <w:bCs/>
        </w:rPr>
        <w:t>S</w:t>
      </w:r>
      <w:r w:rsidRPr="00426CD4">
        <w:rPr>
          <w:rFonts w:ascii="Times New Roman" w:hAnsi="Times New Roman" w:cs="Times New Roman"/>
          <w:b/>
          <w:bCs/>
        </w:rPr>
        <w:t>2. Stop codes for categorization of encounter types</w:t>
      </w:r>
    </w:p>
    <w:p w14:paraId="7389FF56" w14:textId="77777777" w:rsidR="004F3787" w:rsidRPr="00426CD4" w:rsidRDefault="004F3787" w:rsidP="004F378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615" w:type="dxa"/>
        <w:tblLayout w:type="fixed"/>
        <w:tblLook w:val="0000" w:firstRow="0" w:lastRow="0" w:firstColumn="0" w:lastColumn="0" w:noHBand="0" w:noVBand="0"/>
      </w:tblPr>
      <w:tblGrid>
        <w:gridCol w:w="1705"/>
        <w:gridCol w:w="8910"/>
      </w:tblGrid>
      <w:tr w:rsidR="004F3787" w:rsidRPr="00426CD4" w14:paraId="2B167BAB" w14:textId="77777777" w:rsidTr="007A6C88">
        <w:tc>
          <w:tcPr>
            <w:tcW w:w="1705" w:type="dxa"/>
          </w:tcPr>
          <w:p w14:paraId="10158147" w14:textId="77777777" w:rsidR="004F3787" w:rsidRPr="00426CD4" w:rsidRDefault="004F3787" w:rsidP="00F83FC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8910" w:type="dxa"/>
          </w:tcPr>
          <w:p w14:paraId="240D3E29" w14:textId="141907F0" w:rsidR="004F3787" w:rsidRPr="00426CD4" w:rsidRDefault="004F3787" w:rsidP="00F83FC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op Code(s)</w:t>
            </w:r>
            <w:r w:rsidR="00A561F0" w:rsidRPr="00426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/or ICD-10 Codes</w:t>
            </w:r>
          </w:p>
        </w:tc>
      </w:tr>
      <w:tr w:rsidR="004F3787" w:rsidRPr="00426CD4" w14:paraId="6D32CABC" w14:textId="77777777" w:rsidTr="007A6C88">
        <w:tc>
          <w:tcPr>
            <w:tcW w:w="1705" w:type="dxa"/>
          </w:tcPr>
          <w:p w14:paraId="1893219F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logy Visit</w:t>
            </w:r>
          </w:p>
        </w:tc>
        <w:tc>
          <w:tcPr>
            <w:tcW w:w="8910" w:type="dxa"/>
          </w:tcPr>
          <w:p w14:paraId="5F7D83B6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in primary position OR in secondary position with telephone visit stop code in primary position</w:t>
            </w:r>
          </w:p>
        </w:tc>
      </w:tr>
      <w:tr w:rsidR="004F3787" w:rsidRPr="00426CD4" w14:paraId="45C1ABA8" w14:textId="77777777" w:rsidTr="007A6C88">
        <w:tc>
          <w:tcPr>
            <w:tcW w:w="1705" w:type="dxa"/>
          </w:tcPr>
          <w:p w14:paraId="50988488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910" w:type="dxa"/>
          </w:tcPr>
          <w:p w14:paraId="06214787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: Real Time Clinical Video Telehealth To Home - Provider Site, 648: Real Time Clinical Video Telehealth With Non-VAMC Location - Provider Site, 679: National Center Real Time Clinical Video Telehealth To Home- Provider Site</w:t>
            </w:r>
          </w:p>
        </w:tc>
      </w:tr>
      <w:tr w:rsidR="004F3787" w:rsidRPr="00426CD4" w14:paraId="4E5ECDAF" w14:textId="77777777" w:rsidTr="007A6C88">
        <w:tc>
          <w:tcPr>
            <w:tcW w:w="1705" w:type="dxa"/>
          </w:tcPr>
          <w:p w14:paraId="31E32CEA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910" w:type="dxa"/>
          </w:tcPr>
          <w:p w14:paraId="733EE186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 Telephone/Medicine</w:t>
            </w:r>
          </w:p>
        </w:tc>
      </w:tr>
      <w:tr w:rsidR="004F3787" w:rsidRPr="00426CD4" w14:paraId="3CDAC38D" w14:textId="77777777" w:rsidTr="007A6C88">
        <w:tc>
          <w:tcPr>
            <w:tcW w:w="1705" w:type="dxa"/>
          </w:tcPr>
          <w:p w14:paraId="2605A418" w14:textId="316DD805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A561F0"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rgency </w:t>
            </w: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561F0"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artment</w:t>
            </w: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A561F0"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A561F0"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gent </w:t>
            </w: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A561F0"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8910" w:type="dxa"/>
          </w:tcPr>
          <w:p w14:paraId="4174E750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,131,297</w:t>
            </w:r>
          </w:p>
        </w:tc>
      </w:tr>
      <w:tr w:rsidR="004F3787" w:rsidRPr="00426CD4" w14:paraId="5BE36192" w14:textId="77777777" w:rsidTr="007A6C88">
        <w:tc>
          <w:tcPr>
            <w:tcW w:w="1705" w:type="dxa"/>
          </w:tcPr>
          <w:p w14:paraId="2F8CC9BF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8910" w:type="dxa"/>
          </w:tcPr>
          <w:p w14:paraId="47246FD7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,157,292,502,503,504,505,506,507,508,509,510,511,512,513,514,516,519,522,523,524,525,527,528,529,530,531,533,534,535,536,538,539,540,542,545,546,547,548,550,552,553,554,555,556,557,558,560,561,562,564,565,566,567,568,571,572,573,574,575,576,577,579,580,582,583,584,586,587,588,590,591,592,593,595,596,597,598,599,707,713</w:t>
            </w:r>
          </w:p>
        </w:tc>
      </w:tr>
      <w:tr w:rsidR="004F3787" w:rsidRPr="00426CD4" w14:paraId="3F872B34" w14:textId="77777777" w:rsidTr="007A6C88">
        <w:tc>
          <w:tcPr>
            <w:tcW w:w="1705" w:type="dxa"/>
          </w:tcPr>
          <w:p w14:paraId="3D230F68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910" w:type="dxa"/>
          </w:tcPr>
          <w:p w14:paraId="0512DBCE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104,105,106,107,108,109,110,111,115,116,117,123,124,125,126,127,128,135,136,137,139,142,144,145,146,147,148,149,150,151,153,154,155,158,159,160,162,165,166,167,168,169,179,180,181,182,183,184,185,186,187,188,189,192,212,320,328,332,370,371,372,373,421,436,440,443,444,445,446,447,448,449,450,457,474,481,490,491,499,644,645,646,647,648,649,651,652,653,656,669,673,674,679,683,684,685,686,690,692,693,694,695,696,697,698,699,701,703,706,708,710,714,716,717,719,720,721,722,723,724,801,802,803,901,999</w:t>
            </w:r>
          </w:p>
        </w:tc>
      </w:tr>
      <w:tr w:rsidR="004F3787" w:rsidRPr="00426CD4" w14:paraId="0E20BCEE" w14:textId="77777777" w:rsidTr="007A6C88">
        <w:tc>
          <w:tcPr>
            <w:tcW w:w="1705" w:type="dxa"/>
          </w:tcPr>
          <w:p w14:paraId="3F913AAA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8910" w:type="dxa"/>
          </w:tcPr>
          <w:p w14:paraId="41845E41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,171,172,301,318,322,323,338,341,342,348,350,704</w:t>
            </w:r>
          </w:p>
        </w:tc>
      </w:tr>
      <w:tr w:rsidR="004F3787" w:rsidRPr="00426CD4" w14:paraId="30595D73" w14:textId="77777777" w:rsidTr="007A6C88">
        <w:tc>
          <w:tcPr>
            <w:tcW w:w="1705" w:type="dxa"/>
          </w:tcPr>
          <w:p w14:paraId="18FCBDB8" w14:textId="7581560E" w:rsidR="004F3787" w:rsidRPr="00426CD4" w:rsidRDefault="004F3787" w:rsidP="00F83FC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hab</w:t>
            </w:r>
            <w:r w:rsidR="00A561F0"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itation Services</w:t>
            </w:r>
          </w:p>
        </w:tc>
        <w:tc>
          <w:tcPr>
            <w:tcW w:w="8910" w:type="dxa"/>
          </w:tcPr>
          <w:p w14:paraId="33070BB8" w14:textId="77777777" w:rsidR="004F3787" w:rsidRPr="00426CD4" w:rsidRDefault="004F3787" w:rsidP="00F83FC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,196,197,198,199,201,202,203,204,205,206,207,208,209,210,211,213,214,215,216,217,218,220,221,222,224,225,229,230,240,241,250,295,296,417,423,425,437,438,439</w:t>
            </w:r>
          </w:p>
        </w:tc>
      </w:tr>
      <w:tr w:rsidR="004F3787" w:rsidRPr="00426CD4" w14:paraId="26A68792" w14:textId="77777777" w:rsidTr="007A6C88">
        <w:tc>
          <w:tcPr>
            <w:tcW w:w="1705" w:type="dxa"/>
          </w:tcPr>
          <w:p w14:paraId="6F62C2D1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ty Care</w:t>
            </w:r>
          </w:p>
        </w:tc>
        <w:tc>
          <w:tcPr>
            <w:tcW w:w="8910" w:type="dxa"/>
          </w:tcPr>
          <w:p w14:paraId="3AD8B50D" w14:textId="77777777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118,119,120,121,143,173,174,175,176,177,178,190,191,231,290,291,293,302,303,304,305,306,307,308,309,310,311,312,313,314,315,316,317,319,321,324,325,326,327,329,330,331,333,334,335,336,337,339,340,344,345,346,347,349,351,352,353,354,356,369,391,392,394,401,402,403,404,405,406,407,408,409,410,411,412,413,414,415,416,418,419,420,422,424,426,427,428,429,430,431,432,433,434,435,441,486,487,488,489,602,603,604,606,607,608,610,611,658,680,681,682,718</w:t>
            </w:r>
          </w:p>
        </w:tc>
      </w:tr>
      <w:tr w:rsidR="004F3787" w:rsidRPr="00426CD4" w14:paraId="1BDD6F32" w14:textId="77777777" w:rsidTr="007A6C88">
        <w:tc>
          <w:tcPr>
            <w:tcW w:w="1705" w:type="dxa"/>
          </w:tcPr>
          <w:p w14:paraId="5DABA954" w14:textId="65C63F2C" w:rsidR="001D2039" w:rsidRPr="00426CD4" w:rsidRDefault="001D2039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ing Instability/</w:t>
            </w: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istory of Homelessness</w:t>
            </w:r>
            <w:r w:rsidR="00A561F0"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10" w:type="dxa"/>
          </w:tcPr>
          <w:p w14:paraId="1D8BEBB0" w14:textId="278C97AD" w:rsidR="004F3787" w:rsidRPr="00426CD4" w:rsidRDefault="004F3787" w:rsidP="00F83FC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,507,508,511,522,528,529,530,555,556,590</w:t>
            </w:r>
            <w:r w:rsidR="00A561F0" w:rsidRPr="00426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Z59.0,Z59.1,Z59.9</w:t>
            </w:r>
          </w:p>
        </w:tc>
      </w:tr>
    </w:tbl>
    <w:p w14:paraId="18FF83BE" w14:textId="49192C53" w:rsidR="004F3787" w:rsidRPr="00426CD4" w:rsidRDefault="004F3787" w:rsidP="004F3787">
      <w:pPr>
        <w:rPr>
          <w:rFonts w:ascii="Times New Roman" w:hAnsi="Times New Roman" w:cs="Times New Roman"/>
          <w:sz w:val="22"/>
          <w:szCs w:val="22"/>
        </w:rPr>
      </w:pPr>
      <w:r w:rsidRPr="00426CD4">
        <w:rPr>
          <w:rFonts w:ascii="Times New Roman" w:hAnsi="Times New Roman" w:cs="Times New Roman"/>
          <w:sz w:val="22"/>
          <w:szCs w:val="22"/>
        </w:rPr>
        <w:t>*</w:t>
      </w:r>
      <w:r w:rsidR="00A561F0" w:rsidRPr="00426CD4">
        <w:rPr>
          <w:rFonts w:ascii="Times New Roman" w:hAnsi="Times New Roman" w:cs="Times New Roman"/>
          <w:sz w:val="22"/>
          <w:szCs w:val="22"/>
        </w:rPr>
        <w:t>Housing instability/history of homelessness includes both stop codes and ICD-10 codes.</w:t>
      </w:r>
    </w:p>
    <w:p w14:paraId="1D6DDACE" w14:textId="77777777" w:rsidR="004F3787" w:rsidRPr="00426CD4" w:rsidRDefault="004F3787" w:rsidP="004F3787">
      <w:pPr>
        <w:rPr>
          <w:rFonts w:ascii="Times New Roman" w:hAnsi="Times New Roman" w:cs="Times New Roman"/>
          <w:sz w:val="22"/>
          <w:szCs w:val="22"/>
        </w:rPr>
      </w:pPr>
    </w:p>
    <w:p w14:paraId="529C1B3F" w14:textId="77777777" w:rsidR="004F3787" w:rsidRPr="00426CD4" w:rsidRDefault="004F3787" w:rsidP="004F3787">
      <w:pPr>
        <w:rPr>
          <w:rFonts w:ascii="Times New Roman" w:hAnsi="Times New Roman" w:cs="Times New Roman"/>
          <w:sz w:val="22"/>
          <w:szCs w:val="22"/>
        </w:rPr>
      </w:pPr>
      <w:r w:rsidRPr="00426CD4">
        <w:rPr>
          <w:rFonts w:ascii="Times New Roman" w:hAnsi="Times New Roman" w:cs="Times New Roman"/>
          <w:sz w:val="22"/>
          <w:szCs w:val="22"/>
        </w:rPr>
        <w:br w:type="page"/>
      </w:r>
    </w:p>
    <w:p w14:paraId="49CE1E85" w14:textId="516BEA8B" w:rsidR="004F3787" w:rsidRPr="00426CD4" w:rsidRDefault="009E6B0D" w:rsidP="004F3787">
      <w:pPr>
        <w:rPr>
          <w:rFonts w:ascii="Times New Roman" w:hAnsi="Times New Roman" w:cs="Times New Roman"/>
          <w:b/>
          <w:bCs/>
        </w:rPr>
      </w:pPr>
      <w:r w:rsidRPr="00426CD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03B02">
        <w:rPr>
          <w:rFonts w:ascii="Times New Roman" w:hAnsi="Times New Roman" w:cs="Times New Roman"/>
          <w:b/>
          <w:bCs/>
        </w:rPr>
        <w:t>S</w:t>
      </w:r>
      <w:r w:rsidRPr="00426CD4">
        <w:rPr>
          <w:rFonts w:ascii="Times New Roman" w:hAnsi="Times New Roman" w:cs="Times New Roman"/>
          <w:b/>
          <w:bCs/>
        </w:rPr>
        <w:t>3.</w:t>
      </w:r>
      <w:r w:rsidR="004F3787" w:rsidRPr="00426CD4">
        <w:rPr>
          <w:rFonts w:ascii="Times New Roman" w:hAnsi="Times New Roman" w:cs="Times New Roman"/>
          <w:b/>
          <w:bCs/>
        </w:rPr>
        <w:t xml:space="preserve"> Clinical Condition Groups (based on Yoon et al 2018 </w:t>
      </w:r>
      <w:r w:rsidR="004F3787" w:rsidRPr="00426CD4">
        <w:rPr>
          <w:rFonts w:ascii="Times New Roman" w:hAnsi="Times New Roman" w:cs="Times New Roman"/>
          <w:b/>
          <w:bCs/>
        </w:rPr>
        <w:fldChar w:fldCharType="begin"/>
      </w:r>
      <w:r w:rsidRPr="00426CD4">
        <w:rPr>
          <w:rFonts w:ascii="Times New Roman" w:hAnsi="Times New Roman" w:cs="Times New Roman"/>
          <w:b/>
          <w:bCs/>
        </w:rPr>
        <w:instrText xml:space="preserve"> ADDIN ZOTERO_ITEM CSL_CITATION {"citationID":"C8fm6yOo","properties":{"formattedCitation":"(1)","plainCitation":"(1)","noteIndex":0},"citationItems":[{"id":1277,"uris":["http://zotero.org/users/6924285/items/7E3N2V3N"],"itemData":{"id":1277,"type":"article-journal","abstract":"OBJECTIVES: To examine high-cost patients in VA and factors associated with persistence in high costs over time.\nDATA SOURCES: Secondary data for FY2008-2012.\nDATA EXTRACTION: We obtained VA and Medicare utilization and cost records for VA enrollees and drew a 20 percent random sample (N = 1,028,568).\nSTUDY DESIGN: We identified high-cost patients, defined as those in the top 10 percent of combined VA and Medicare costs, and determined the number of years they remained high cost over 4 years. We compared sociodemographics, clinical characteristics, and baseline utilization by number of high-cost years and conducted a discrete time survival analysis to predict high-cost persistence.\nPRINCIPAL FINDINGS: Among 105,703 patients with the highest 10 percent of costs at baseline, 68 percent did not remain high cost in subsequent years, 32 percent had high costs after 1 year, and 7 percent had high costs in all four follow-up years. Mortality, which was 47 percent by end of follow-up, largely explained low persistence. The largest percentage of patients who persisted as high cost until end of follow-up was for spinal cord injury (16 percent).\nCONCLUSION: Most high-cost patients did not remain high cost in subsequent years, which poses challenges to providers and payers to manage utilization of these patients.","container-title":"Health Services Research","DOI":"10.1111/1475-6773.12989","ISSN":"1475-6773","issue":"5","journalAbbreviation":"Health Serv Res","language":"eng","note":"PMID: 29862504\nPMCID: PMC6153161","page":"3898-3916","source":"PubMed","title":"Persistence of High Health Care Costs among VA Patients","volume":"53","author":[{"family":"Yoon","given":"Jean"},{"family":"Chee","given":"Christine Pal"},{"family":"Su","given":"Pon"},{"family":"Almenoff","given":"Peter"},{"family":"Zulman","given":"Donna M."},{"family":"Wagner","given":"Todd H."}],"issued":{"date-parts":[["2018",10]]}}}],"schema":"https://github.com/citation-style-language/schema/raw/master/csl-citation.json"} </w:instrText>
      </w:r>
      <w:r w:rsidR="004F3787" w:rsidRPr="00426CD4">
        <w:rPr>
          <w:rFonts w:ascii="Times New Roman" w:hAnsi="Times New Roman" w:cs="Times New Roman"/>
          <w:b/>
          <w:bCs/>
        </w:rPr>
        <w:fldChar w:fldCharType="separate"/>
      </w:r>
      <w:r w:rsidRPr="00426CD4">
        <w:rPr>
          <w:rFonts w:ascii="Times New Roman" w:hAnsi="Times New Roman" w:cs="Times New Roman"/>
          <w:b/>
          <w:bCs/>
        </w:rPr>
        <w:t>(1)</w:t>
      </w:r>
      <w:r w:rsidR="004F3787" w:rsidRPr="00426CD4">
        <w:rPr>
          <w:rFonts w:ascii="Times New Roman" w:hAnsi="Times New Roman" w:cs="Times New Roman"/>
          <w:b/>
          <w:bCs/>
        </w:rPr>
        <w:fldChar w:fldCharType="end"/>
      </w:r>
      <w:r w:rsidR="004F3787" w:rsidRPr="00426CD4">
        <w:rPr>
          <w:rFonts w:ascii="Times New Roman" w:hAnsi="Times New Roman" w:cs="Times New Roman"/>
          <w:b/>
          <w:bCs/>
        </w:rPr>
        <w:t>)</w:t>
      </w:r>
    </w:p>
    <w:p w14:paraId="0375BDF8" w14:textId="77777777" w:rsidR="004F3787" w:rsidRPr="00426CD4" w:rsidRDefault="004F3787" w:rsidP="004F378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0"/>
      </w:tblGrid>
      <w:tr w:rsidR="004F3787" w:rsidRPr="00426CD4" w14:paraId="0AAF1937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57058AEA" w14:textId="77777777" w:rsidR="004F3787" w:rsidRPr="00426CD4" w:rsidRDefault="004F3787" w:rsidP="00F83FC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</w:tr>
      <w:tr w:rsidR="004F3787" w:rsidRPr="00426CD4" w14:paraId="5C0B1836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7A66FD29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Allergic and Other Chronic Sinusitis/Rhinitis</w:t>
            </w:r>
          </w:p>
        </w:tc>
      </w:tr>
      <w:tr w:rsidR="004F3787" w:rsidRPr="00426CD4" w14:paraId="6CB9AA7B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0ACB572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</w:tr>
      <w:tr w:rsidR="004F3787" w:rsidRPr="00426CD4" w14:paraId="65111367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29CE293F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Arrhythmia/Conduction Disorder</w:t>
            </w:r>
          </w:p>
        </w:tc>
      </w:tr>
      <w:tr w:rsidR="004F3787" w:rsidRPr="00426CD4" w14:paraId="4A5CFD3E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5B223520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</w:tr>
      <w:tr w:rsidR="004F3787" w:rsidRPr="00426CD4" w14:paraId="08521A13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6C6C0D96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Cancer - all types</w:t>
            </w:r>
          </w:p>
        </w:tc>
      </w:tr>
      <w:tr w:rsidR="004F3787" w:rsidRPr="00426CD4" w14:paraId="4848F6E5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50BEF1A4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</w:tr>
      <w:tr w:rsidR="004F3787" w:rsidRPr="00426CD4" w14:paraId="25E9B907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234929F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</w:tr>
      <w:tr w:rsidR="004F3787" w:rsidRPr="00426CD4" w14:paraId="540242B6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126BFE2A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Chronic Pain Syndromes</w:t>
            </w:r>
          </w:p>
        </w:tc>
      </w:tr>
      <w:tr w:rsidR="004F3787" w:rsidRPr="00426CD4" w14:paraId="4B32256F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75C61575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Coagulation and Hemorrhagic Disorders</w:t>
            </w:r>
          </w:p>
        </w:tc>
      </w:tr>
      <w:tr w:rsidR="004F3787" w:rsidRPr="00426CD4" w14:paraId="026518F7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5DD2FDF2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</w:tr>
      <w:tr w:rsidR="004F3787" w:rsidRPr="00426CD4" w14:paraId="48F8DAD8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7B7B6C5B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</w:tr>
      <w:tr w:rsidR="004F3787" w:rsidRPr="00426CD4" w14:paraId="59484019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0DF05DB9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</w:tr>
      <w:tr w:rsidR="004F3787" w:rsidRPr="00426CD4" w14:paraId="17F56515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43CFDA45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Epilepsy/Convulsions</w:t>
            </w:r>
          </w:p>
        </w:tc>
      </w:tr>
      <w:tr w:rsidR="004F3787" w:rsidRPr="00426CD4" w14:paraId="20967BDD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C338C34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Esophageal/Gastric/Duodenal Disorders</w:t>
            </w:r>
          </w:p>
        </w:tc>
      </w:tr>
      <w:tr w:rsidR="004F3787" w:rsidRPr="00426CD4" w14:paraId="3BADCBCE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481A8003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</w:tr>
      <w:tr w:rsidR="004F3787" w:rsidRPr="00426CD4" w14:paraId="1707F562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15707A13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</w:tr>
      <w:tr w:rsidR="004F3787" w:rsidRPr="00426CD4" w14:paraId="47FFC078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275D7935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4F3787" w:rsidRPr="00426CD4" w14:paraId="1FBC292C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98789BF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Inflammatory Bowel Disease</w:t>
            </w:r>
          </w:p>
        </w:tc>
      </w:tr>
      <w:tr w:rsidR="004F3787" w:rsidRPr="00426CD4" w14:paraId="3E8DFF23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10844D16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Joint Disorders</w:t>
            </w:r>
          </w:p>
        </w:tc>
      </w:tr>
      <w:tr w:rsidR="004F3787" w:rsidRPr="00426CD4" w14:paraId="53C00B5C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6881B9C1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Lipid Disorders</w:t>
            </w:r>
          </w:p>
        </w:tc>
      </w:tr>
      <w:tr w:rsidR="004F3787" w:rsidRPr="00426CD4" w14:paraId="2A1F5082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0980B7FE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Liver Disease or Hepatitis C</w:t>
            </w:r>
          </w:p>
        </w:tc>
      </w:tr>
      <w:tr w:rsidR="004F3787" w:rsidRPr="00426CD4" w14:paraId="222099B7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0E605EC6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</w:tr>
      <w:tr w:rsidR="004F3787" w:rsidRPr="00426CD4" w14:paraId="70FD2BE6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57B5B568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</w:tr>
      <w:tr w:rsidR="004F3787" w:rsidRPr="00426CD4" w14:paraId="37D20DAD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B89FD95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Overweight/Obesity</w:t>
            </w:r>
          </w:p>
        </w:tc>
      </w:tr>
      <w:tr w:rsidR="004F3787" w:rsidRPr="00426CD4" w14:paraId="55AA6326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106389CE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Parkinson's Disease</w:t>
            </w:r>
          </w:p>
        </w:tc>
      </w:tr>
      <w:tr w:rsidR="004F3787" w:rsidRPr="00426CD4" w14:paraId="1F2E856A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04AA954E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Peripheral Nerve Disorders</w:t>
            </w:r>
          </w:p>
        </w:tc>
      </w:tr>
      <w:tr w:rsidR="004F3787" w:rsidRPr="00426CD4" w14:paraId="42CBB350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56C0F033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nal Failure or Nephropathy</w:t>
            </w:r>
          </w:p>
        </w:tc>
      </w:tr>
      <w:tr w:rsidR="004F3787" w:rsidRPr="00426CD4" w14:paraId="03C52777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1BAAD54A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heumatologic/Autoimmune Disorders</w:t>
            </w:r>
          </w:p>
        </w:tc>
      </w:tr>
      <w:tr w:rsidR="004F3787" w:rsidRPr="00426CD4" w14:paraId="1BFD01CC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D87C0D2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Spinal Cord Injury or Paralysis</w:t>
            </w:r>
          </w:p>
        </w:tc>
      </w:tr>
      <w:tr w:rsidR="004F3787" w:rsidRPr="00426CD4" w14:paraId="6992F99E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543AA9DA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Spine Disorders</w:t>
            </w:r>
          </w:p>
        </w:tc>
      </w:tr>
      <w:tr w:rsidR="004F3787" w:rsidRPr="00426CD4" w14:paraId="13E3FC34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467F120B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</w:tr>
      <w:tr w:rsidR="004F3787" w:rsidRPr="00426CD4" w14:paraId="6DBDFBCB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2C4EFFF4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Thyroid disorders</w:t>
            </w:r>
          </w:p>
        </w:tc>
      </w:tr>
      <w:tr w:rsidR="004F3787" w:rsidRPr="00426CD4" w14:paraId="1CDC5367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2C7197E1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Tobacco Use Disorder</w:t>
            </w:r>
          </w:p>
        </w:tc>
      </w:tr>
      <w:tr w:rsidR="004F3787" w:rsidRPr="00426CD4" w14:paraId="651015D0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4B7866E4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Traumatic Brain Injury</w:t>
            </w:r>
          </w:p>
        </w:tc>
      </w:tr>
      <w:tr w:rsidR="004F3787" w:rsidRPr="00426CD4" w14:paraId="695DD38B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521B65D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</w:tr>
      <w:tr w:rsidR="004F3787" w:rsidRPr="00426CD4" w14:paraId="6339AECD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4F895975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Valvular Disease</w:t>
            </w:r>
          </w:p>
        </w:tc>
      </w:tr>
      <w:tr w:rsidR="004F3787" w:rsidRPr="00426CD4" w14:paraId="41CE516F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6F3CB62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Vascular Disease</w:t>
            </w:r>
          </w:p>
        </w:tc>
      </w:tr>
      <w:tr w:rsidR="004F3787" w:rsidRPr="00426CD4" w14:paraId="3E977D7A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2316D935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Alcohol Use Disorders</w:t>
            </w:r>
          </w:p>
        </w:tc>
      </w:tr>
      <w:tr w:rsidR="004F3787" w:rsidRPr="00426CD4" w14:paraId="52E7DE3B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54B58623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xiety Disorders - Other</w:t>
            </w:r>
          </w:p>
        </w:tc>
      </w:tr>
      <w:tr w:rsidR="004F3787" w:rsidRPr="00426CD4" w14:paraId="1442FDD2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24455E65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Bipolar Disorders</w:t>
            </w:r>
          </w:p>
        </w:tc>
      </w:tr>
      <w:tr w:rsidR="004F3787" w:rsidRPr="00426CD4" w14:paraId="27BA633B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69100C72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</w:tr>
      <w:tr w:rsidR="004F3787" w:rsidRPr="00426CD4" w14:paraId="532BFCEC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47DA4E7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Drug Use Disorders, non-opioid</w:t>
            </w:r>
          </w:p>
        </w:tc>
      </w:tr>
      <w:tr w:rsidR="004F3787" w:rsidRPr="00426CD4" w14:paraId="6D601BD7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5992BCC1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Drug Use Disorders, opioid</w:t>
            </w:r>
          </w:p>
        </w:tc>
      </w:tr>
      <w:tr w:rsidR="004F3787" w:rsidRPr="00426CD4" w14:paraId="28DE632C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1B18FE3E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Personality Disorders</w:t>
            </w:r>
          </w:p>
        </w:tc>
      </w:tr>
      <w:tr w:rsidR="004F3787" w:rsidRPr="00426CD4" w14:paraId="72F80363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768F4FDF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Psychotic Disorders - Other</w:t>
            </w:r>
          </w:p>
        </w:tc>
      </w:tr>
      <w:tr w:rsidR="004F3787" w:rsidRPr="00426CD4" w14:paraId="3086AC26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2FA6E407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</w:tr>
      <w:tr w:rsidR="004F3787" w:rsidRPr="00426CD4" w14:paraId="0812A699" w14:textId="77777777" w:rsidTr="00F83FC9">
        <w:trPr>
          <w:trHeight w:val="300"/>
        </w:trPr>
        <w:tc>
          <w:tcPr>
            <w:tcW w:w="4860" w:type="dxa"/>
            <w:noWrap/>
            <w:hideMark/>
          </w:tcPr>
          <w:p w14:paraId="3986EBD9" w14:textId="77777777" w:rsidR="004F3787" w:rsidRPr="00426CD4" w:rsidRDefault="004F3787" w:rsidP="00F8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</w:tr>
    </w:tbl>
    <w:p w14:paraId="4E8DE8FD" w14:textId="77777777" w:rsidR="004F3787" w:rsidRPr="00426CD4" w:rsidRDefault="004F3787" w:rsidP="004F3787">
      <w:pPr>
        <w:rPr>
          <w:rFonts w:ascii="Times New Roman" w:hAnsi="Times New Roman" w:cs="Times New Roman"/>
          <w:sz w:val="22"/>
          <w:szCs w:val="22"/>
        </w:rPr>
      </w:pPr>
    </w:p>
    <w:p w14:paraId="79E63522" w14:textId="77777777" w:rsidR="004F3787" w:rsidRPr="00426CD4" w:rsidRDefault="004F3787" w:rsidP="00BC56AF">
      <w:pPr>
        <w:rPr>
          <w:rFonts w:ascii="Times New Roman" w:hAnsi="Times New Roman" w:cs="Times New Roman"/>
          <w:sz w:val="22"/>
          <w:szCs w:val="22"/>
        </w:rPr>
      </w:pPr>
    </w:p>
    <w:p w14:paraId="528D97B7" w14:textId="77777777" w:rsidR="004F3787" w:rsidRPr="00426CD4" w:rsidRDefault="004F3787" w:rsidP="00BC56AF">
      <w:pPr>
        <w:rPr>
          <w:rFonts w:ascii="Times New Roman" w:hAnsi="Times New Roman" w:cs="Times New Roman"/>
          <w:sz w:val="22"/>
          <w:szCs w:val="22"/>
        </w:rPr>
      </w:pPr>
    </w:p>
    <w:p w14:paraId="1BAB0B9D" w14:textId="3411B50F" w:rsidR="00BC56AF" w:rsidRPr="00426CD4" w:rsidRDefault="00BC56AF" w:rsidP="00BC56AF">
      <w:pPr>
        <w:rPr>
          <w:rFonts w:ascii="Times New Roman" w:hAnsi="Times New Roman" w:cs="Times New Roman"/>
          <w:b/>
          <w:bCs/>
        </w:rPr>
      </w:pPr>
      <w:r w:rsidRPr="00426CD4">
        <w:rPr>
          <w:rFonts w:ascii="Times New Roman" w:hAnsi="Times New Roman" w:cs="Times New Roman"/>
          <w:b/>
          <w:bCs/>
        </w:rPr>
        <w:t xml:space="preserve">Table </w:t>
      </w:r>
      <w:r w:rsidR="00A03B02">
        <w:rPr>
          <w:rFonts w:ascii="Times New Roman" w:hAnsi="Times New Roman" w:cs="Times New Roman"/>
          <w:b/>
          <w:bCs/>
        </w:rPr>
        <w:t>S</w:t>
      </w:r>
      <w:r w:rsidR="00A561F0" w:rsidRPr="00426CD4">
        <w:rPr>
          <w:rFonts w:ascii="Times New Roman" w:hAnsi="Times New Roman" w:cs="Times New Roman"/>
          <w:b/>
          <w:bCs/>
        </w:rPr>
        <w:t>4</w:t>
      </w:r>
      <w:r w:rsidR="0053398D" w:rsidRPr="00426CD4">
        <w:rPr>
          <w:rFonts w:ascii="Times New Roman" w:hAnsi="Times New Roman" w:cs="Times New Roman"/>
          <w:b/>
          <w:bCs/>
        </w:rPr>
        <w:t>. Full Results of Multilevel Multivariable Logistic Regression Model</w:t>
      </w:r>
    </w:p>
    <w:p w14:paraId="0BE9461A" w14:textId="77777777" w:rsidR="00BC56AF" w:rsidRPr="00426CD4" w:rsidRDefault="00BC56AF" w:rsidP="00BC56A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4045"/>
        <w:gridCol w:w="2430"/>
        <w:gridCol w:w="2430"/>
      </w:tblGrid>
      <w:tr w:rsidR="009E6B0D" w:rsidRPr="00426CD4" w14:paraId="1EAA5C96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2F834DE1" w14:textId="77777777" w:rsidR="009E6B0D" w:rsidRPr="00426CD4" w:rsidRDefault="009E6B0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5B4F7765" w14:textId="6A9DEF58" w:rsidR="009E6B0D" w:rsidRPr="00426CD4" w:rsidRDefault="009E6B0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dds Ratio</w:t>
            </w:r>
          </w:p>
        </w:tc>
        <w:tc>
          <w:tcPr>
            <w:tcW w:w="2430" w:type="dxa"/>
          </w:tcPr>
          <w:p w14:paraId="12A4428C" w14:textId="551D7B56" w:rsidR="009E6B0D" w:rsidRPr="00426CD4" w:rsidRDefault="009E6B0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113F72" w:rsidRPr="00426CD4" w14:paraId="5DD87FB3" w14:textId="77777777" w:rsidTr="0053398D">
        <w:trPr>
          <w:trHeight w:val="260"/>
        </w:trPr>
        <w:tc>
          <w:tcPr>
            <w:tcW w:w="4045" w:type="dxa"/>
            <w:noWrap/>
          </w:tcPr>
          <w:p w14:paraId="4896CE2D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, categorical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6017BAEB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B0D" w:rsidRPr="00426CD4" w14:paraId="3753FF71" w14:textId="77777777" w:rsidTr="0053398D">
        <w:trPr>
          <w:trHeight w:val="260"/>
        </w:trPr>
        <w:tc>
          <w:tcPr>
            <w:tcW w:w="4045" w:type="dxa"/>
            <w:noWrap/>
          </w:tcPr>
          <w:p w14:paraId="55A7CCB8" w14:textId="77777777" w:rsidR="009E6B0D" w:rsidRPr="00426CD4" w:rsidRDefault="009E6B0D" w:rsidP="009E6B0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49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502248C5" w14:textId="28B65209" w:rsidR="009E6B0D" w:rsidRPr="00426CD4" w:rsidRDefault="009E6B0D" w:rsidP="009E6B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E6B0D" w:rsidRPr="00426CD4" w14:paraId="0575181C" w14:textId="77777777" w:rsidTr="0053398D">
        <w:trPr>
          <w:trHeight w:val="260"/>
        </w:trPr>
        <w:tc>
          <w:tcPr>
            <w:tcW w:w="4045" w:type="dxa"/>
            <w:noWrap/>
          </w:tcPr>
          <w:p w14:paraId="2C7B7376" w14:textId="77777777" w:rsidR="009E6B0D" w:rsidRPr="00426CD4" w:rsidRDefault="009E6B0D" w:rsidP="009E6B0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64</w:t>
            </w:r>
          </w:p>
        </w:tc>
        <w:tc>
          <w:tcPr>
            <w:tcW w:w="2430" w:type="dxa"/>
            <w:noWrap/>
          </w:tcPr>
          <w:p w14:paraId="17092E71" w14:textId="4FEAF58C" w:rsidR="009E6B0D" w:rsidRPr="00426CD4" w:rsidRDefault="009E6B0D" w:rsidP="009E6B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430" w:type="dxa"/>
          </w:tcPr>
          <w:p w14:paraId="56475DD8" w14:textId="0ED0C311" w:rsidR="009E6B0D" w:rsidRPr="00426CD4" w:rsidRDefault="009E6B0D" w:rsidP="009E6B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6,1.01]</w:t>
            </w:r>
          </w:p>
        </w:tc>
      </w:tr>
      <w:tr w:rsidR="009E6B0D" w:rsidRPr="00426CD4" w14:paraId="0281E2CE" w14:textId="77777777" w:rsidTr="0053398D">
        <w:trPr>
          <w:trHeight w:val="260"/>
        </w:trPr>
        <w:tc>
          <w:tcPr>
            <w:tcW w:w="4045" w:type="dxa"/>
            <w:noWrap/>
          </w:tcPr>
          <w:p w14:paraId="782AACA1" w14:textId="77777777" w:rsidR="009E6B0D" w:rsidRPr="00426CD4" w:rsidRDefault="009E6B0D" w:rsidP="009E6B0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2430" w:type="dxa"/>
            <w:noWrap/>
          </w:tcPr>
          <w:p w14:paraId="182DA11D" w14:textId="03DAEE34" w:rsidR="009E6B0D" w:rsidRPr="00426CD4" w:rsidRDefault="009E6B0D" w:rsidP="009E6B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430" w:type="dxa"/>
          </w:tcPr>
          <w:p w14:paraId="298A9C7E" w14:textId="79D8141A" w:rsidR="009E6B0D" w:rsidRPr="00426CD4" w:rsidRDefault="009E6B0D" w:rsidP="009E6B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4,0.99]</w:t>
            </w:r>
          </w:p>
        </w:tc>
      </w:tr>
      <w:tr w:rsidR="009E6B0D" w:rsidRPr="00426CD4" w14:paraId="7974D409" w14:textId="77777777" w:rsidTr="0053398D">
        <w:trPr>
          <w:trHeight w:val="260"/>
        </w:trPr>
        <w:tc>
          <w:tcPr>
            <w:tcW w:w="4045" w:type="dxa"/>
            <w:noWrap/>
          </w:tcPr>
          <w:p w14:paraId="4BE6B561" w14:textId="77777777" w:rsidR="009E6B0D" w:rsidRPr="00426CD4" w:rsidRDefault="009E6B0D" w:rsidP="009E6B0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+</w:t>
            </w:r>
          </w:p>
        </w:tc>
        <w:tc>
          <w:tcPr>
            <w:tcW w:w="2430" w:type="dxa"/>
            <w:noWrap/>
          </w:tcPr>
          <w:p w14:paraId="6CC91B16" w14:textId="00F0FB6A" w:rsidR="009E6B0D" w:rsidRPr="00426CD4" w:rsidRDefault="009E6B0D" w:rsidP="009E6B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30" w:type="dxa"/>
          </w:tcPr>
          <w:p w14:paraId="7A210B75" w14:textId="71881ABC" w:rsidR="009E6B0D" w:rsidRPr="00426CD4" w:rsidRDefault="009E6B0D" w:rsidP="009E6B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7,1.03]</w:t>
            </w:r>
          </w:p>
        </w:tc>
      </w:tr>
      <w:tr w:rsidR="00113F72" w:rsidRPr="00426CD4" w14:paraId="61AAFFB7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11F752C3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12011F84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3FA" w:rsidRPr="00426CD4" w14:paraId="381F6C8E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7820FA66" w14:textId="77777777" w:rsidR="004913FA" w:rsidRPr="00426CD4" w:rsidRDefault="004913FA" w:rsidP="004913FA">
            <w:pPr>
              <w:spacing w:line="360" w:lineRule="auto"/>
              <w:ind w:left="250" w:hanging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rican Indian or Alaska Native</w:t>
            </w:r>
          </w:p>
        </w:tc>
        <w:tc>
          <w:tcPr>
            <w:tcW w:w="2430" w:type="dxa"/>
            <w:noWrap/>
          </w:tcPr>
          <w:p w14:paraId="243322FA" w14:textId="23FD7505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430" w:type="dxa"/>
          </w:tcPr>
          <w:p w14:paraId="58D1977A" w14:textId="06804C7D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89,0.98]</w:t>
            </w:r>
          </w:p>
        </w:tc>
      </w:tr>
      <w:tr w:rsidR="004913FA" w:rsidRPr="00426CD4" w14:paraId="33413F53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28946512" w14:textId="77777777" w:rsidR="004913FA" w:rsidRPr="00426CD4" w:rsidRDefault="004913FA" w:rsidP="004913FA">
            <w:pPr>
              <w:spacing w:line="360" w:lineRule="auto"/>
              <w:ind w:left="250" w:hanging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2430" w:type="dxa"/>
            <w:noWrap/>
          </w:tcPr>
          <w:p w14:paraId="5FF62314" w14:textId="4D7F042D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430" w:type="dxa"/>
          </w:tcPr>
          <w:p w14:paraId="00AC914F" w14:textId="03030FC3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9,1.11]</w:t>
            </w:r>
          </w:p>
        </w:tc>
      </w:tr>
      <w:tr w:rsidR="004913FA" w:rsidRPr="00426CD4" w14:paraId="3D6D8996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692732FC" w14:textId="77777777" w:rsidR="004913FA" w:rsidRPr="00426CD4" w:rsidRDefault="004913FA" w:rsidP="004913FA">
            <w:pPr>
              <w:spacing w:line="360" w:lineRule="auto"/>
              <w:ind w:left="250" w:hanging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 or African American</w:t>
            </w:r>
          </w:p>
        </w:tc>
        <w:tc>
          <w:tcPr>
            <w:tcW w:w="2430" w:type="dxa"/>
            <w:noWrap/>
          </w:tcPr>
          <w:p w14:paraId="1FDBD39A" w14:textId="1CD01781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430" w:type="dxa"/>
          </w:tcPr>
          <w:p w14:paraId="4F517D8E" w14:textId="27804FBB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6,0.98]</w:t>
            </w:r>
          </w:p>
        </w:tc>
      </w:tr>
      <w:tr w:rsidR="004913FA" w:rsidRPr="00426CD4" w14:paraId="391002BC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2E440CAB" w14:textId="77777777" w:rsidR="004913FA" w:rsidRPr="00426CD4" w:rsidRDefault="004913FA" w:rsidP="004913FA">
            <w:pPr>
              <w:spacing w:line="360" w:lineRule="auto"/>
              <w:ind w:left="250" w:hanging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ve Hawaiian or other Pacific Islander</w:t>
            </w:r>
          </w:p>
        </w:tc>
        <w:tc>
          <w:tcPr>
            <w:tcW w:w="2430" w:type="dxa"/>
            <w:noWrap/>
          </w:tcPr>
          <w:p w14:paraId="03A6D969" w14:textId="76226B94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30" w:type="dxa"/>
          </w:tcPr>
          <w:p w14:paraId="32EF4A17" w14:textId="007F9301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6,1.05]</w:t>
            </w:r>
          </w:p>
        </w:tc>
      </w:tr>
      <w:tr w:rsidR="004913FA" w:rsidRPr="00426CD4" w14:paraId="0BB62ED7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3645A982" w14:textId="77777777" w:rsidR="004913FA" w:rsidRPr="00426CD4" w:rsidRDefault="004913FA" w:rsidP="004913FA">
            <w:pPr>
              <w:spacing w:line="360" w:lineRule="auto"/>
              <w:ind w:left="250" w:hanging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2430" w:type="dxa"/>
            <w:noWrap/>
          </w:tcPr>
          <w:p w14:paraId="2984B772" w14:textId="2186040E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430" w:type="dxa"/>
          </w:tcPr>
          <w:p w14:paraId="637E545F" w14:textId="39373E38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05,1.10]</w:t>
            </w:r>
          </w:p>
        </w:tc>
      </w:tr>
      <w:tr w:rsidR="00113F72" w:rsidRPr="00426CD4" w14:paraId="631D0256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672F9BA9" w14:textId="77777777" w:rsidR="00113F72" w:rsidRPr="00426CD4" w:rsidRDefault="00113F72" w:rsidP="00F83FC9">
            <w:pPr>
              <w:spacing w:line="360" w:lineRule="auto"/>
              <w:ind w:left="250" w:hanging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75AEFAAF" w14:textId="7ED45E2A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13F72" w:rsidRPr="00426CD4" w14:paraId="4D8BF1A3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6AEF7D73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4860" w:type="dxa"/>
            <w:gridSpan w:val="2"/>
            <w:noWrap/>
          </w:tcPr>
          <w:p w14:paraId="75CFB624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F72" w:rsidRPr="00426CD4" w14:paraId="6EF5D9DB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0CC1D2C9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Not Hispanic or Latino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1D5759BA" w14:textId="44BFBBE6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13F72" w:rsidRPr="00426CD4" w14:paraId="34CED7C8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68B394DA" w14:textId="77777777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Hispanic or Latino</w:t>
            </w:r>
          </w:p>
        </w:tc>
        <w:tc>
          <w:tcPr>
            <w:tcW w:w="2430" w:type="dxa"/>
            <w:noWrap/>
          </w:tcPr>
          <w:p w14:paraId="4C62576C" w14:textId="1DC7AD87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430" w:type="dxa"/>
          </w:tcPr>
          <w:p w14:paraId="73C0971C" w14:textId="1887A721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43,1.49]</w:t>
            </w:r>
          </w:p>
        </w:tc>
      </w:tr>
      <w:tr w:rsidR="00113F72" w:rsidRPr="00426CD4" w14:paraId="5CF45137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7E38F4C3" w14:textId="77777777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Unknown</w:t>
            </w:r>
          </w:p>
        </w:tc>
        <w:tc>
          <w:tcPr>
            <w:tcW w:w="2430" w:type="dxa"/>
            <w:noWrap/>
          </w:tcPr>
          <w:p w14:paraId="6A12C643" w14:textId="1058E0EC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430" w:type="dxa"/>
          </w:tcPr>
          <w:p w14:paraId="6D4CE80E" w14:textId="2723672B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09,1.15]</w:t>
            </w:r>
          </w:p>
        </w:tc>
      </w:tr>
      <w:tr w:rsidR="00113F72" w:rsidRPr="00426CD4" w14:paraId="29C7608A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23DC8173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1C5542AE" w14:textId="46058F88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F72" w:rsidRPr="00426CD4" w14:paraId="668AEDD2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60CF60A1" w14:textId="77777777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Female</w:t>
            </w:r>
          </w:p>
        </w:tc>
        <w:tc>
          <w:tcPr>
            <w:tcW w:w="2430" w:type="dxa"/>
            <w:noWrap/>
          </w:tcPr>
          <w:p w14:paraId="0EBAD9CE" w14:textId="313BCA22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430" w:type="dxa"/>
          </w:tcPr>
          <w:p w14:paraId="31427B18" w14:textId="5DC64102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05,1.10]</w:t>
            </w:r>
          </w:p>
        </w:tc>
      </w:tr>
      <w:tr w:rsidR="00113F72" w:rsidRPr="00426CD4" w14:paraId="30B7F481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7AD275B1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ale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6D895971" w14:textId="4D5B5F98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13F72" w:rsidRPr="00426CD4" w14:paraId="313D8ACF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1C2BD255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ity</w:t>
            </w:r>
          </w:p>
        </w:tc>
        <w:tc>
          <w:tcPr>
            <w:tcW w:w="4860" w:type="dxa"/>
            <w:gridSpan w:val="2"/>
            <w:noWrap/>
          </w:tcPr>
          <w:p w14:paraId="5FB7CEBF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F72" w:rsidRPr="00426CD4" w14:paraId="6A101830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2102E71E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Urban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663FA18E" w14:textId="02724F50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13F72" w:rsidRPr="00426CD4" w14:paraId="2B1529CF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067CD5A3" w14:textId="77777777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Rural</w:t>
            </w:r>
          </w:p>
        </w:tc>
        <w:tc>
          <w:tcPr>
            <w:tcW w:w="2430" w:type="dxa"/>
            <w:noWrap/>
          </w:tcPr>
          <w:p w14:paraId="7E1C8CC7" w14:textId="28C2E789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430" w:type="dxa"/>
          </w:tcPr>
          <w:p w14:paraId="2851A1D6" w14:textId="58394BEF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1,0.93]</w:t>
            </w:r>
          </w:p>
        </w:tc>
      </w:tr>
      <w:tr w:rsidR="00113F72" w:rsidRPr="00426CD4" w14:paraId="5CCD0720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65F1BD98" w14:textId="77777777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Highly Rural</w:t>
            </w:r>
          </w:p>
        </w:tc>
        <w:tc>
          <w:tcPr>
            <w:tcW w:w="2430" w:type="dxa"/>
            <w:noWrap/>
          </w:tcPr>
          <w:p w14:paraId="0603506E" w14:textId="2922EF82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430" w:type="dxa"/>
          </w:tcPr>
          <w:p w14:paraId="48314821" w14:textId="3C4B2658" w:rsidR="00113F72" w:rsidRPr="00426CD4" w:rsidRDefault="00113F72" w:rsidP="00113F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1,0.96]</w:t>
            </w:r>
          </w:p>
        </w:tc>
      </w:tr>
      <w:tr w:rsidR="00113F72" w:rsidRPr="00426CD4" w14:paraId="71FB1CD4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0A924A6A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rive Time to Secondary Care, categorical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35D1F47D" w14:textId="77777777" w:rsidR="00113F72" w:rsidRPr="00426CD4" w:rsidRDefault="00113F72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3FA" w:rsidRPr="00426CD4" w14:paraId="582ADB0F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498DE441" w14:textId="77777777" w:rsidR="004913FA" w:rsidRPr="00426CD4" w:rsidRDefault="004913FA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Short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6C957A7F" w14:textId="7275EA7F" w:rsidR="004913FA" w:rsidRPr="00426CD4" w:rsidRDefault="004913FA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913FA" w:rsidRPr="00426CD4" w14:paraId="4AEE8709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7F22BDA4" w14:textId="77777777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edium</w:t>
            </w:r>
          </w:p>
        </w:tc>
        <w:tc>
          <w:tcPr>
            <w:tcW w:w="2430" w:type="dxa"/>
            <w:noWrap/>
          </w:tcPr>
          <w:p w14:paraId="72D22BB2" w14:textId="50E243BA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430" w:type="dxa"/>
          </w:tcPr>
          <w:p w14:paraId="03E333E5" w14:textId="134D1236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10,1.12]</w:t>
            </w:r>
          </w:p>
        </w:tc>
      </w:tr>
      <w:tr w:rsidR="004913FA" w:rsidRPr="00426CD4" w14:paraId="747B8160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3BBF4FF1" w14:textId="77777777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Long</w:t>
            </w:r>
          </w:p>
        </w:tc>
        <w:tc>
          <w:tcPr>
            <w:tcW w:w="2430" w:type="dxa"/>
            <w:noWrap/>
          </w:tcPr>
          <w:p w14:paraId="356AAB11" w14:textId="0EC05AB7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430" w:type="dxa"/>
          </w:tcPr>
          <w:p w14:paraId="58316ED6" w14:textId="0464E1B2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07,1.10]</w:t>
            </w:r>
          </w:p>
        </w:tc>
      </w:tr>
      <w:tr w:rsidR="004913FA" w:rsidRPr="00426CD4" w14:paraId="43D98911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411F38BC" w14:textId="77777777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issing</w:t>
            </w:r>
          </w:p>
        </w:tc>
        <w:tc>
          <w:tcPr>
            <w:tcW w:w="2430" w:type="dxa"/>
            <w:noWrap/>
          </w:tcPr>
          <w:p w14:paraId="65D05DAF" w14:textId="2D331A85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430" w:type="dxa"/>
          </w:tcPr>
          <w:p w14:paraId="05A6F72B" w14:textId="1C8D2447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00,1.11]</w:t>
            </w:r>
          </w:p>
        </w:tc>
      </w:tr>
      <w:tr w:rsidR="004913FA" w:rsidRPr="00426CD4" w14:paraId="37C2CC63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0B6C3236" w14:textId="77777777" w:rsidR="004913FA" w:rsidRPr="00426CD4" w:rsidRDefault="004913FA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lment Priority</w:t>
            </w:r>
          </w:p>
        </w:tc>
        <w:tc>
          <w:tcPr>
            <w:tcW w:w="4860" w:type="dxa"/>
            <w:gridSpan w:val="2"/>
            <w:noWrap/>
          </w:tcPr>
          <w:p w14:paraId="2FE7FC85" w14:textId="77777777" w:rsidR="004913FA" w:rsidRPr="00426CD4" w:rsidRDefault="004913FA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3FA" w:rsidRPr="00426CD4" w14:paraId="74B33AA2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4727CECD" w14:textId="77777777" w:rsidR="004913FA" w:rsidRPr="00426CD4" w:rsidRDefault="004913FA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No service disability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653D333E" w14:textId="4D255772" w:rsidR="004913FA" w:rsidRPr="00426CD4" w:rsidRDefault="004913FA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913FA" w:rsidRPr="00426CD4" w14:paraId="2C2E42DA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1ADD5F0D" w14:textId="77777777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Low/moderate disability</w:t>
            </w:r>
          </w:p>
        </w:tc>
        <w:tc>
          <w:tcPr>
            <w:tcW w:w="2430" w:type="dxa"/>
            <w:noWrap/>
          </w:tcPr>
          <w:p w14:paraId="3994357D" w14:textId="043AC45D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430" w:type="dxa"/>
          </w:tcPr>
          <w:p w14:paraId="05D4C5FE" w14:textId="5D8BDADB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4,0.97]</w:t>
            </w:r>
          </w:p>
        </w:tc>
      </w:tr>
      <w:tr w:rsidR="004913FA" w:rsidRPr="00426CD4" w14:paraId="4239EC58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05C76EDB" w14:textId="77777777" w:rsidR="004913FA" w:rsidRPr="00426CD4" w:rsidRDefault="004913FA" w:rsidP="004913FA">
            <w:pPr>
              <w:spacing w:line="360" w:lineRule="auto"/>
              <w:ind w:left="340" w:hanging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High disability</w:t>
            </w:r>
          </w:p>
        </w:tc>
        <w:tc>
          <w:tcPr>
            <w:tcW w:w="2430" w:type="dxa"/>
            <w:noWrap/>
          </w:tcPr>
          <w:p w14:paraId="4EF469E0" w14:textId="5957F0CE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430" w:type="dxa"/>
          </w:tcPr>
          <w:p w14:paraId="118E978F" w14:textId="1DBDE23C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3,0.96]</w:t>
            </w:r>
          </w:p>
        </w:tc>
      </w:tr>
      <w:tr w:rsidR="004913FA" w:rsidRPr="00426CD4" w14:paraId="6FA32D61" w14:textId="77777777" w:rsidTr="0053398D">
        <w:trPr>
          <w:trHeight w:val="260"/>
        </w:trPr>
        <w:tc>
          <w:tcPr>
            <w:tcW w:w="4045" w:type="dxa"/>
            <w:noWrap/>
            <w:hideMark/>
          </w:tcPr>
          <w:p w14:paraId="432CB88C" w14:textId="77777777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Low income</w:t>
            </w:r>
          </w:p>
        </w:tc>
        <w:tc>
          <w:tcPr>
            <w:tcW w:w="2430" w:type="dxa"/>
            <w:noWrap/>
          </w:tcPr>
          <w:p w14:paraId="25B09EC3" w14:textId="189CD1A5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430" w:type="dxa"/>
          </w:tcPr>
          <w:p w14:paraId="03C778C2" w14:textId="5323631C" w:rsidR="004913FA" w:rsidRPr="00426CD4" w:rsidRDefault="004913FA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8,1.01]</w:t>
            </w:r>
          </w:p>
        </w:tc>
      </w:tr>
      <w:tr w:rsidR="004543B4" w:rsidRPr="00426CD4" w14:paraId="515011A1" w14:textId="77777777" w:rsidTr="00D109AC">
        <w:trPr>
          <w:trHeight w:val="260"/>
        </w:trPr>
        <w:tc>
          <w:tcPr>
            <w:tcW w:w="4045" w:type="dxa"/>
            <w:noWrap/>
          </w:tcPr>
          <w:p w14:paraId="1D9544B6" w14:textId="4A80C71F" w:rsidR="004543B4" w:rsidRPr="00426CD4" w:rsidRDefault="004543B4" w:rsidP="004913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Housing Instability/Homelessness</w:t>
            </w:r>
          </w:p>
        </w:tc>
        <w:tc>
          <w:tcPr>
            <w:tcW w:w="4860" w:type="dxa"/>
            <w:gridSpan w:val="2"/>
            <w:noWrap/>
          </w:tcPr>
          <w:p w14:paraId="12729879" w14:textId="77777777" w:rsidR="004543B4" w:rsidRPr="00426CD4" w:rsidRDefault="004543B4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3B4" w:rsidRPr="00426CD4" w14:paraId="3D79AB7F" w14:textId="77777777" w:rsidTr="00C67E99">
        <w:trPr>
          <w:trHeight w:val="260"/>
        </w:trPr>
        <w:tc>
          <w:tcPr>
            <w:tcW w:w="4045" w:type="dxa"/>
            <w:noWrap/>
          </w:tcPr>
          <w:p w14:paraId="6D2A3A3B" w14:textId="0508AFD9" w:rsidR="004543B4" w:rsidRPr="00426CD4" w:rsidRDefault="004543B4" w:rsidP="004543B4">
            <w:pPr>
              <w:spacing w:line="360" w:lineRule="auto"/>
              <w:ind w:firstLine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history of housing instability </w:t>
            </w:r>
          </w:p>
        </w:tc>
        <w:tc>
          <w:tcPr>
            <w:tcW w:w="4860" w:type="dxa"/>
            <w:gridSpan w:val="2"/>
            <w:noWrap/>
          </w:tcPr>
          <w:p w14:paraId="5565CD16" w14:textId="7F184EE4" w:rsidR="004543B4" w:rsidRPr="00426CD4" w:rsidRDefault="004543B4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43B4" w:rsidRPr="00426CD4" w14:paraId="18A96D21" w14:textId="77777777" w:rsidTr="0053398D">
        <w:trPr>
          <w:trHeight w:val="260"/>
        </w:trPr>
        <w:tc>
          <w:tcPr>
            <w:tcW w:w="4045" w:type="dxa"/>
            <w:noWrap/>
          </w:tcPr>
          <w:p w14:paraId="388B690F" w14:textId="3BC00AC5" w:rsidR="004543B4" w:rsidRPr="00426CD4" w:rsidRDefault="004543B4" w:rsidP="004543B4">
            <w:pPr>
              <w:spacing w:line="360" w:lineRule="auto"/>
              <w:ind w:firstLine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housing instability</w:t>
            </w:r>
          </w:p>
        </w:tc>
        <w:tc>
          <w:tcPr>
            <w:tcW w:w="2430" w:type="dxa"/>
            <w:noWrap/>
          </w:tcPr>
          <w:p w14:paraId="574A31D9" w14:textId="4FDF4882" w:rsidR="004543B4" w:rsidRPr="00426CD4" w:rsidRDefault="004543B4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430" w:type="dxa"/>
          </w:tcPr>
          <w:p w14:paraId="54674406" w14:textId="685E5C84" w:rsidR="004543B4" w:rsidRPr="00426CD4" w:rsidRDefault="004543B4" w:rsidP="004913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9,1.04]</w:t>
            </w:r>
          </w:p>
        </w:tc>
      </w:tr>
      <w:tr w:rsidR="0053398D" w:rsidRPr="00426CD4" w14:paraId="64FE147C" w14:textId="77777777" w:rsidTr="0053398D">
        <w:trPr>
          <w:trHeight w:val="260"/>
        </w:trPr>
        <w:tc>
          <w:tcPr>
            <w:tcW w:w="4045" w:type="dxa"/>
            <w:noWrap/>
          </w:tcPr>
          <w:p w14:paraId="41CC3705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care visits in year prior to analysis period, categorical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6C990D5D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98D" w:rsidRPr="00426CD4" w14:paraId="7526FCB3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0264D37C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0-4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56F9868B" w14:textId="57722F66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3398D" w:rsidRPr="00426CD4" w14:paraId="7D87D1FB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73B95BC8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5-8</w:t>
            </w:r>
          </w:p>
        </w:tc>
        <w:tc>
          <w:tcPr>
            <w:tcW w:w="2430" w:type="dxa"/>
            <w:noWrap/>
          </w:tcPr>
          <w:p w14:paraId="2902F222" w14:textId="71BA6266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430" w:type="dxa"/>
          </w:tcPr>
          <w:p w14:paraId="710FBA2C" w14:textId="165DCF7B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00,1.03]</w:t>
            </w:r>
          </w:p>
        </w:tc>
      </w:tr>
      <w:tr w:rsidR="0053398D" w:rsidRPr="00426CD4" w14:paraId="5F7C51BE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5E8F9480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9+</w:t>
            </w:r>
          </w:p>
        </w:tc>
        <w:tc>
          <w:tcPr>
            <w:tcW w:w="2430" w:type="dxa"/>
            <w:noWrap/>
          </w:tcPr>
          <w:p w14:paraId="4540D854" w14:textId="27ED4EDE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430" w:type="dxa"/>
          </w:tcPr>
          <w:p w14:paraId="63B7E295" w14:textId="55F7626E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02,1.05]</w:t>
            </w:r>
          </w:p>
        </w:tc>
      </w:tr>
      <w:tr w:rsidR="0053398D" w:rsidRPr="00426CD4" w14:paraId="422C7EAE" w14:textId="77777777" w:rsidTr="0053398D">
        <w:trPr>
          <w:trHeight w:val="260"/>
        </w:trPr>
        <w:tc>
          <w:tcPr>
            <w:tcW w:w="4045" w:type="dxa"/>
            <w:noWrap/>
          </w:tcPr>
          <w:p w14:paraId="49728F39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hronic medical conditions, categorical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0D3BF36F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98D" w:rsidRPr="00426CD4" w14:paraId="71765E11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4004B60C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0-3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246946B6" w14:textId="5D116FDA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3398D" w:rsidRPr="00426CD4" w14:paraId="3F4D949D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6503B85F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4-7</w:t>
            </w:r>
          </w:p>
        </w:tc>
        <w:tc>
          <w:tcPr>
            <w:tcW w:w="2430" w:type="dxa"/>
            <w:noWrap/>
          </w:tcPr>
          <w:p w14:paraId="5AC4FAA3" w14:textId="0DC61AB8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430" w:type="dxa"/>
          </w:tcPr>
          <w:p w14:paraId="51D02F28" w14:textId="03FBBC72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4,0.97]</w:t>
            </w:r>
          </w:p>
        </w:tc>
      </w:tr>
      <w:tr w:rsidR="0053398D" w:rsidRPr="00426CD4" w14:paraId="0BCDD1E0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1E4B14B1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8-11</w:t>
            </w:r>
          </w:p>
        </w:tc>
        <w:tc>
          <w:tcPr>
            <w:tcW w:w="2430" w:type="dxa"/>
            <w:noWrap/>
          </w:tcPr>
          <w:p w14:paraId="416592FB" w14:textId="6B790C58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430" w:type="dxa"/>
          </w:tcPr>
          <w:p w14:paraId="70C4885D" w14:textId="1DDB8F3F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1,0.94]</w:t>
            </w:r>
          </w:p>
        </w:tc>
      </w:tr>
      <w:tr w:rsidR="0053398D" w:rsidRPr="00426CD4" w14:paraId="6129191F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71F92496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12+</w:t>
            </w:r>
          </w:p>
        </w:tc>
        <w:tc>
          <w:tcPr>
            <w:tcW w:w="2430" w:type="dxa"/>
            <w:noWrap/>
          </w:tcPr>
          <w:p w14:paraId="7DFD80C1" w14:textId="0B13205B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430" w:type="dxa"/>
          </w:tcPr>
          <w:p w14:paraId="01416C78" w14:textId="77CD0CEF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1,0.95]</w:t>
            </w:r>
          </w:p>
        </w:tc>
      </w:tr>
      <w:tr w:rsidR="0053398D" w:rsidRPr="00426CD4" w14:paraId="4F47ACB8" w14:textId="77777777" w:rsidTr="0053398D">
        <w:trPr>
          <w:trHeight w:val="260"/>
        </w:trPr>
        <w:tc>
          <w:tcPr>
            <w:tcW w:w="4045" w:type="dxa"/>
            <w:noWrap/>
          </w:tcPr>
          <w:p w14:paraId="00B5B6F2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least one emergency visit in the year prior to analysis period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42095E73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98D" w:rsidRPr="00426CD4" w14:paraId="499E0D4F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0BB9F9EB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64699420" w14:textId="7E383C62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3398D" w:rsidRPr="00426CD4" w14:paraId="76604F9F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4F716963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  <w:noWrap/>
          </w:tcPr>
          <w:p w14:paraId="4CE4E510" w14:textId="5D4E55F4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430" w:type="dxa"/>
          </w:tcPr>
          <w:p w14:paraId="04347873" w14:textId="214460FC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97,0.99]</w:t>
            </w:r>
          </w:p>
        </w:tc>
      </w:tr>
      <w:tr w:rsidR="0053398D" w:rsidRPr="00426CD4" w14:paraId="7BCC5BAD" w14:textId="77777777" w:rsidTr="0053398D">
        <w:trPr>
          <w:trHeight w:val="260"/>
        </w:trPr>
        <w:tc>
          <w:tcPr>
            <w:tcW w:w="4045" w:type="dxa"/>
            <w:noWrap/>
          </w:tcPr>
          <w:p w14:paraId="67DB7C06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least one mental health visit in the year prior to analysis period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14F95BA5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98D" w:rsidRPr="00426CD4" w14:paraId="699D7BDF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69E5FAB3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543F79EB" w14:textId="724ECCEE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3398D" w:rsidRPr="00426CD4" w14:paraId="4749A444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59A5FC17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  <w:noWrap/>
          </w:tcPr>
          <w:p w14:paraId="4FC4F5A4" w14:textId="6A3B742D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430" w:type="dxa"/>
          </w:tcPr>
          <w:p w14:paraId="52107503" w14:textId="05E4CA21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1.01,1.03]</w:t>
            </w:r>
          </w:p>
        </w:tc>
      </w:tr>
      <w:tr w:rsidR="0053398D" w:rsidRPr="00426CD4" w14:paraId="5C53BE99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614B7DAB" w14:textId="501EA2C1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endar Year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10D5275C" w14:textId="7777777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98D" w:rsidRPr="00426CD4" w14:paraId="7974B543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1B76578E" w14:textId="675966E0" w:rsidR="0053398D" w:rsidRPr="00426CD4" w:rsidRDefault="0053398D" w:rsidP="0053398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4860" w:type="dxa"/>
            <w:gridSpan w:val="2"/>
            <w:noWrap/>
            <w:vAlign w:val="bottom"/>
          </w:tcPr>
          <w:p w14:paraId="586A1A02" w14:textId="644663F7" w:rsidR="0053398D" w:rsidRPr="00426CD4" w:rsidRDefault="0053398D" w:rsidP="00F8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3398D" w:rsidRPr="00426CD4" w14:paraId="7D6FD44A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0D5AB2D2" w14:textId="492C0C76" w:rsidR="0053398D" w:rsidRPr="00426CD4" w:rsidRDefault="0053398D" w:rsidP="0053398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2430" w:type="dxa"/>
            <w:noWrap/>
          </w:tcPr>
          <w:p w14:paraId="6B8ACFEB" w14:textId="5119A2E6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430" w:type="dxa"/>
          </w:tcPr>
          <w:p w14:paraId="47575BF6" w14:textId="5F8B3A5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31,0.31]</w:t>
            </w:r>
          </w:p>
        </w:tc>
      </w:tr>
      <w:tr w:rsidR="0053398D" w:rsidRPr="00426CD4" w14:paraId="08B5FB77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484A5621" w14:textId="511EB364" w:rsidR="0053398D" w:rsidRPr="00426CD4" w:rsidRDefault="0053398D" w:rsidP="0053398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2430" w:type="dxa"/>
            <w:noWrap/>
          </w:tcPr>
          <w:p w14:paraId="66D71D9B" w14:textId="7B4A0999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430" w:type="dxa"/>
          </w:tcPr>
          <w:p w14:paraId="6597B98B" w14:textId="625F254C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22,0.23]</w:t>
            </w:r>
          </w:p>
        </w:tc>
      </w:tr>
      <w:tr w:rsidR="0053398D" w:rsidRPr="00426CD4" w14:paraId="233C37A1" w14:textId="77777777" w:rsidTr="0053398D">
        <w:trPr>
          <w:trHeight w:val="260"/>
        </w:trPr>
        <w:tc>
          <w:tcPr>
            <w:tcW w:w="8905" w:type="dxa"/>
            <w:gridSpan w:val="3"/>
            <w:noWrap/>
            <w:vAlign w:val="bottom"/>
          </w:tcPr>
          <w:p w14:paraId="73371562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98D" w:rsidRPr="00426CD4" w14:paraId="57DD5DCB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69107FD4" w14:textId="79E20C0A" w:rsidR="0053398D" w:rsidRPr="00426CD4" w:rsidRDefault="0053398D" w:rsidP="0053398D">
            <w:pPr>
              <w:spacing w:line="360" w:lineRule="auto"/>
              <w:ind w:hanging="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al Intraclass Correlation</w:t>
            </w:r>
          </w:p>
        </w:tc>
        <w:tc>
          <w:tcPr>
            <w:tcW w:w="2430" w:type="dxa"/>
            <w:noWrap/>
          </w:tcPr>
          <w:p w14:paraId="3904C77A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76564EC" w14:textId="77777777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98D" w:rsidRPr="00426CD4" w14:paraId="4A06CD19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582EEC09" w14:textId="38D7DA22" w:rsidR="0053398D" w:rsidRPr="00426CD4" w:rsidRDefault="0053398D" w:rsidP="0053398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 Medical Center</w:t>
            </w:r>
          </w:p>
        </w:tc>
        <w:tc>
          <w:tcPr>
            <w:tcW w:w="2430" w:type="dxa"/>
            <w:noWrap/>
          </w:tcPr>
          <w:p w14:paraId="1B21F93A" w14:textId="141AABE1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430" w:type="dxa"/>
          </w:tcPr>
          <w:p w14:paraId="0162E564" w14:textId="277EE20E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06,0.08]</w:t>
            </w:r>
          </w:p>
        </w:tc>
      </w:tr>
      <w:tr w:rsidR="0053398D" w:rsidRPr="00426CD4" w14:paraId="10B404AB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3DFCD72E" w14:textId="1944B2A3" w:rsidR="0053398D" w:rsidRPr="00426CD4" w:rsidRDefault="0053398D" w:rsidP="0053398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Cardiology Provider | VA Medical Center</w:t>
            </w:r>
          </w:p>
        </w:tc>
        <w:tc>
          <w:tcPr>
            <w:tcW w:w="2430" w:type="dxa"/>
            <w:noWrap/>
          </w:tcPr>
          <w:p w14:paraId="27D7E684" w14:textId="53BBCDD8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430" w:type="dxa"/>
          </w:tcPr>
          <w:p w14:paraId="20B31186" w14:textId="315A659B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26,0.36]</w:t>
            </w:r>
          </w:p>
        </w:tc>
      </w:tr>
      <w:tr w:rsidR="0053398D" w:rsidRPr="00426CD4" w14:paraId="7FF0B1BC" w14:textId="77777777" w:rsidTr="0053398D">
        <w:trPr>
          <w:trHeight w:val="260"/>
        </w:trPr>
        <w:tc>
          <w:tcPr>
            <w:tcW w:w="4045" w:type="dxa"/>
            <w:noWrap/>
            <w:vAlign w:val="bottom"/>
          </w:tcPr>
          <w:p w14:paraId="6523D66E" w14:textId="027BEFFC" w:rsidR="0053398D" w:rsidRPr="00426CD4" w:rsidRDefault="0053398D" w:rsidP="0053398D">
            <w:pPr>
              <w:spacing w:line="360" w:lineRule="auto"/>
              <w:ind w:left="1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| Main Cardiology Provider | VA Medical Center</w:t>
            </w:r>
          </w:p>
        </w:tc>
        <w:tc>
          <w:tcPr>
            <w:tcW w:w="2430" w:type="dxa"/>
            <w:noWrap/>
          </w:tcPr>
          <w:p w14:paraId="2AE630A6" w14:textId="2B8A977D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430" w:type="dxa"/>
          </w:tcPr>
          <w:p w14:paraId="5BE51F5A" w14:textId="415633D8" w:rsidR="0053398D" w:rsidRPr="00426CD4" w:rsidRDefault="0053398D" w:rsidP="00533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CD4">
              <w:rPr>
                <w:rFonts w:ascii="Times New Roman" w:hAnsi="Times New Roman" w:cs="Times New Roman"/>
                <w:sz w:val="20"/>
                <w:szCs w:val="20"/>
              </w:rPr>
              <w:t>[0.36,0.45]</w:t>
            </w:r>
          </w:p>
        </w:tc>
      </w:tr>
    </w:tbl>
    <w:p w14:paraId="03099461" w14:textId="77777777" w:rsidR="00BC56AF" w:rsidRPr="00426CD4" w:rsidRDefault="00BC56AF" w:rsidP="00BC56A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26CD4">
        <w:rPr>
          <w:rFonts w:ascii="Times New Roman" w:hAnsi="Times New Roman" w:cs="Times New Roman"/>
          <w:sz w:val="22"/>
          <w:szCs w:val="22"/>
        </w:rPr>
        <w:t>Exponentiated coefficients; 95% confidence intervals in brackets</w:t>
      </w:r>
    </w:p>
    <w:p w14:paraId="218E02AA" w14:textId="77777777" w:rsidR="00BC56AF" w:rsidRPr="00426CD4" w:rsidRDefault="00BC56AF" w:rsidP="00BC56AF">
      <w:pPr>
        <w:rPr>
          <w:rFonts w:ascii="Times New Roman" w:hAnsi="Times New Roman" w:cs="Times New Roman"/>
          <w:sz w:val="22"/>
          <w:szCs w:val="22"/>
        </w:rPr>
      </w:pPr>
    </w:p>
    <w:p w14:paraId="6008FACA" w14:textId="77777777" w:rsidR="00BC56AF" w:rsidRPr="00426CD4" w:rsidRDefault="00BC56AF" w:rsidP="00BC56AF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731834E5" w14:textId="77777777" w:rsidR="00BC56AF" w:rsidRPr="00426CD4" w:rsidRDefault="00BC56AF" w:rsidP="00BC56AF">
      <w:pPr>
        <w:rPr>
          <w:rFonts w:ascii="Times New Roman" w:hAnsi="Times New Roman" w:cs="Times New Roman"/>
          <w:sz w:val="22"/>
          <w:szCs w:val="22"/>
        </w:rPr>
      </w:pPr>
    </w:p>
    <w:p w14:paraId="1EA26378" w14:textId="77777777" w:rsidR="001E028D" w:rsidRPr="00426CD4" w:rsidRDefault="001E028D">
      <w:pPr>
        <w:rPr>
          <w:rFonts w:ascii="Times New Roman" w:hAnsi="Times New Roman" w:cs="Times New Roman"/>
          <w:sz w:val="22"/>
          <w:szCs w:val="22"/>
        </w:rPr>
      </w:pPr>
    </w:p>
    <w:p w14:paraId="1BD2E8A3" w14:textId="4AFD27C4" w:rsidR="00BC56AF" w:rsidRPr="00426CD4" w:rsidRDefault="00BC56AF">
      <w:pPr>
        <w:rPr>
          <w:rFonts w:ascii="Times New Roman" w:hAnsi="Times New Roman" w:cs="Times New Roman"/>
          <w:sz w:val="22"/>
          <w:szCs w:val="22"/>
        </w:rPr>
      </w:pPr>
    </w:p>
    <w:p w14:paraId="4ADAA278" w14:textId="77777777" w:rsidR="004F3787" w:rsidRPr="00426CD4" w:rsidRDefault="004F3787" w:rsidP="004F3787">
      <w:pPr>
        <w:rPr>
          <w:rFonts w:ascii="Times New Roman" w:hAnsi="Times New Roman" w:cs="Times New Roman"/>
          <w:sz w:val="22"/>
          <w:szCs w:val="22"/>
        </w:rPr>
      </w:pPr>
    </w:p>
    <w:p w14:paraId="67AD69E5" w14:textId="77777777" w:rsidR="00426CD4" w:rsidRDefault="00426C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97A88A" w14:textId="265BBCC5" w:rsidR="004F3787" w:rsidRPr="00426CD4" w:rsidRDefault="004F3787" w:rsidP="004F3787">
      <w:pPr>
        <w:rPr>
          <w:rFonts w:ascii="Times New Roman" w:hAnsi="Times New Roman" w:cs="Times New Roman"/>
          <w:b/>
          <w:bCs/>
        </w:rPr>
      </w:pPr>
      <w:r w:rsidRPr="00426CD4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A03B02">
        <w:rPr>
          <w:rFonts w:ascii="Times New Roman" w:hAnsi="Times New Roman" w:cs="Times New Roman"/>
          <w:b/>
          <w:bCs/>
        </w:rPr>
        <w:t>S</w:t>
      </w:r>
      <w:r w:rsidRPr="00426CD4">
        <w:rPr>
          <w:rFonts w:ascii="Times New Roman" w:hAnsi="Times New Roman" w:cs="Times New Roman"/>
          <w:b/>
          <w:bCs/>
        </w:rPr>
        <w:t xml:space="preserve">1. Variability in Utilization and Volume across Patients, Providers, and </w:t>
      </w:r>
      <w:proofErr w:type="spellStart"/>
      <w:r w:rsidRPr="00426CD4">
        <w:rPr>
          <w:rFonts w:ascii="Times New Roman" w:hAnsi="Times New Roman" w:cs="Times New Roman"/>
          <w:b/>
          <w:bCs/>
        </w:rPr>
        <w:t>Facilities</w:t>
      </w:r>
      <w:r w:rsidR="00382CBA" w:rsidRPr="00426CD4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</w:p>
    <w:p w14:paraId="724C5D91" w14:textId="77777777" w:rsidR="0053398D" w:rsidRPr="00426CD4" w:rsidRDefault="004F3787" w:rsidP="004F3787">
      <w:pPr>
        <w:rPr>
          <w:rFonts w:ascii="Times New Roman" w:hAnsi="Times New Roman" w:cs="Times New Roman"/>
          <w:noProof/>
          <w:sz w:val="22"/>
          <w:szCs w:val="22"/>
        </w:rPr>
      </w:pPr>
      <w:r w:rsidRPr="00426CD4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76F53015" wp14:editId="349600AA">
            <wp:extent cx="2953747" cy="1653136"/>
            <wp:effectExtent l="0" t="0" r="5715" b="0"/>
            <wp:docPr id="767302082" name="Picture 1" descr="A graph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302082" name="Picture 1" descr="A graph of a patient&#10;&#10;Description automatically generated"/>
                    <pic:cNvPicPr/>
                  </pic:nvPicPr>
                  <pic:blipFill rotWithShape="1">
                    <a:blip r:embed="rId4"/>
                    <a:srcRect t="11264" b="8093"/>
                    <a:stretch/>
                  </pic:blipFill>
                  <pic:spPr bwMode="auto">
                    <a:xfrm>
                      <a:off x="0" y="0"/>
                      <a:ext cx="2978982" cy="1667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26CD4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426CD4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0F52CB60" wp14:editId="07A00938">
            <wp:extent cx="2899410" cy="1607058"/>
            <wp:effectExtent l="0" t="0" r="0" b="6350"/>
            <wp:docPr id="621942325" name="Picture 1" descr="A grap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942325" name="Picture 1" descr="A graph of a number of individuals&#10;&#10;Description automatically generated"/>
                    <pic:cNvPicPr/>
                  </pic:nvPicPr>
                  <pic:blipFill rotWithShape="1">
                    <a:blip r:embed="rId5"/>
                    <a:srcRect t="11934" b="8201"/>
                    <a:stretch/>
                  </pic:blipFill>
                  <pic:spPr bwMode="auto">
                    <a:xfrm>
                      <a:off x="0" y="0"/>
                      <a:ext cx="2912293" cy="16141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1ECAA" w14:textId="52504A4D" w:rsidR="0053398D" w:rsidRPr="00426CD4" w:rsidRDefault="0053398D" w:rsidP="004F3787">
      <w:pPr>
        <w:rPr>
          <w:rFonts w:ascii="Times New Roman" w:hAnsi="Times New Roman" w:cs="Times New Roman"/>
          <w:noProof/>
          <w:sz w:val="22"/>
          <w:szCs w:val="22"/>
        </w:rPr>
      </w:pPr>
      <w:r w:rsidRPr="00426CD4">
        <w:rPr>
          <w:rFonts w:ascii="Times New Roman" w:hAnsi="Times New Roman" w:cs="Times New Roman"/>
          <w:noProof/>
          <w:sz w:val="22"/>
          <w:szCs w:val="22"/>
        </w:rPr>
        <w:tab/>
      </w:r>
      <w:r w:rsidR="00382CBA" w:rsidRPr="00426CD4">
        <w:rPr>
          <w:rFonts w:ascii="Times New Roman" w:hAnsi="Times New Roman" w:cs="Times New Roman"/>
          <w:noProof/>
          <w:sz w:val="22"/>
          <w:szCs w:val="22"/>
        </w:rPr>
        <w:t xml:space="preserve">Cardiology </w:t>
      </w:r>
      <w:r w:rsidRPr="00426CD4">
        <w:rPr>
          <w:rFonts w:ascii="Times New Roman" w:hAnsi="Times New Roman" w:cs="Times New Roman"/>
          <w:noProof/>
          <w:sz w:val="22"/>
          <w:szCs w:val="22"/>
        </w:rPr>
        <w:t>Encounters per Patient</w:t>
      </w:r>
      <w:r w:rsidRPr="00426CD4">
        <w:rPr>
          <w:rFonts w:ascii="Times New Roman" w:hAnsi="Times New Roman" w:cs="Times New Roman"/>
          <w:noProof/>
          <w:sz w:val="22"/>
          <w:szCs w:val="22"/>
        </w:rPr>
        <w:tab/>
      </w:r>
      <w:r w:rsidRPr="00426CD4">
        <w:rPr>
          <w:rFonts w:ascii="Times New Roman" w:hAnsi="Times New Roman" w:cs="Times New Roman"/>
          <w:noProof/>
          <w:sz w:val="22"/>
          <w:szCs w:val="22"/>
        </w:rPr>
        <w:tab/>
      </w:r>
      <w:r w:rsidRPr="00426CD4">
        <w:rPr>
          <w:rFonts w:ascii="Times New Roman" w:hAnsi="Times New Roman" w:cs="Times New Roman"/>
          <w:noProof/>
          <w:sz w:val="22"/>
          <w:szCs w:val="22"/>
        </w:rPr>
        <w:tab/>
      </w:r>
      <w:r w:rsidR="00382CBA" w:rsidRPr="00426CD4">
        <w:rPr>
          <w:rFonts w:ascii="Times New Roman" w:hAnsi="Times New Roman" w:cs="Times New Roman"/>
          <w:noProof/>
          <w:sz w:val="22"/>
          <w:szCs w:val="22"/>
        </w:rPr>
        <w:t xml:space="preserve">Cardiology </w:t>
      </w:r>
      <w:r w:rsidRPr="00426CD4">
        <w:rPr>
          <w:rFonts w:ascii="Times New Roman" w:hAnsi="Times New Roman" w:cs="Times New Roman"/>
          <w:noProof/>
          <w:sz w:val="22"/>
          <w:szCs w:val="22"/>
        </w:rPr>
        <w:t>Encounters per Provider</w:t>
      </w:r>
    </w:p>
    <w:p w14:paraId="02CFCC4B" w14:textId="77777777" w:rsidR="00382CBA" w:rsidRPr="00426CD4" w:rsidRDefault="00382CBA" w:rsidP="004F3787">
      <w:pPr>
        <w:rPr>
          <w:rFonts w:ascii="Times New Roman" w:hAnsi="Times New Roman" w:cs="Times New Roman"/>
          <w:noProof/>
          <w:sz w:val="22"/>
          <w:szCs w:val="22"/>
        </w:rPr>
      </w:pPr>
    </w:p>
    <w:p w14:paraId="44F94F5B" w14:textId="0AE0B560" w:rsidR="00641874" w:rsidRPr="00426CD4" w:rsidRDefault="00641874" w:rsidP="004F3787">
      <w:pPr>
        <w:rPr>
          <w:rFonts w:ascii="Times New Roman" w:hAnsi="Times New Roman" w:cs="Times New Roman"/>
          <w:noProof/>
          <w:sz w:val="22"/>
          <w:szCs w:val="22"/>
        </w:rPr>
      </w:pPr>
    </w:p>
    <w:p w14:paraId="152992E6" w14:textId="2815A3D9" w:rsidR="004F3787" w:rsidRPr="00426CD4" w:rsidRDefault="004F3787" w:rsidP="004F3787">
      <w:pPr>
        <w:rPr>
          <w:rFonts w:ascii="Times New Roman" w:hAnsi="Times New Roman" w:cs="Times New Roman"/>
          <w:noProof/>
          <w:sz w:val="22"/>
          <w:szCs w:val="22"/>
        </w:rPr>
      </w:pPr>
      <w:r w:rsidRPr="00426CD4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36AD0BB4" wp14:editId="0F5740AE">
            <wp:extent cx="2860675" cy="1579157"/>
            <wp:effectExtent l="0" t="0" r="0" b="0"/>
            <wp:docPr id="1974405333" name="Picture 1" descr="A graph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405333" name="Picture 1" descr="A graph of a patient&#10;&#10;Description automatically generated"/>
                    <pic:cNvPicPr/>
                  </pic:nvPicPr>
                  <pic:blipFill rotWithShape="1">
                    <a:blip r:embed="rId6"/>
                    <a:srcRect t="11166" b="9294"/>
                    <a:stretch/>
                  </pic:blipFill>
                  <pic:spPr bwMode="auto">
                    <a:xfrm>
                      <a:off x="0" y="0"/>
                      <a:ext cx="2867020" cy="1582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A4EAA" w:rsidRPr="00426CD4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613B89FB" wp14:editId="44294D55">
            <wp:extent cx="2954480" cy="1588135"/>
            <wp:effectExtent l="0" t="0" r="5080" b="0"/>
            <wp:docPr id="304246884" name="Picture 1" descr="A graph of a number of compan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246884" name="Picture 1" descr="A graph of a number of companies&#10;&#10;Description automatically generated"/>
                    <pic:cNvPicPr/>
                  </pic:nvPicPr>
                  <pic:blipFill rotWithShape="1">
                    <a:blip r:embed="rId7"/>
                    <a:srcRect t="14865" b="7682"/>
                    <a:stretch/>
                  </pic:blipFill>
                  <pic:spPr bwMode="auto">
                    <a:xfrm>
                      <a:off x="0" y="0"/>
                      <a:ext cx="2961244" cy="1591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6F36A7" w14:textId="7B45ACF3" w:rsidR="0053398D" w:rsidRPr="00426CD4" w:rsidRDefault="0053398D" w:rsidP="004F3787">
      <w:pPr>
        <w:rPr>
          <w:rFonts w:ascii="Times New Roman" w:hAnsi="Times New Roman" w:cs="Times New Roman"/>
          <w:noProof/>
          <w:sz w:val="22"/>
          <w:szCs w:val="22"/>
        </w:rPr>
      </w:pPr>
      <w:r w:rsidRPr="00426CD4">
        <w:rPr>
          <w:rFonts w:ascii="Times New Roman" w:hAnsi="Times New Roman" w:cs="Times New Roman"/>
          <w:noProof/>
          <w:sz w:val="22"/>
          <w:szCs w:val="22"/>
        </w:rPr>
        <w:tab/>
      </w:r>
      <w:r w:rsidR="00382CBA" w:rsidRPr="00426CD4">
        <w:rPr>
          <w:rFonts w:ascii="Times New Roman" w:hAnsi="Times New Roman" w:cs="Times New Roman"/>
          <w:noProof/>
          <w:sz w:val="22"/>
          <w:szCs w:val="22"/>
        </w:rPr>
        <w:t xml:space="preserve">Cardiology </w:t>
      </w:r>
      <w:r w:rsidR="00CA4EAA" w:rsidRPr="00426CD4">
        <w:rPr>
          <w:rFonts w:ascii="Times New Roman" w:hAnsi="Times New Roman" w:cs="Times New Roman"/>
          <w:noProof/>
          <w:sz w:val="22"/>
          <w:szCs w:val="22"/>
        </w:rPr>
        <w:t>Patients</w:t>
      </w:r>
      <w:r w:rsidRPr="00426CD4">
        <w:rPr>
          <w:rFonts w:ascii="Times New Roman" w:hAnsi="Times New Roman" w:cs="Times New Roman"/>
          <w:noProof/>
          <w:sz w:val="22"/>
          <w:szCs w:val="22"/>
        </w:rPr>
        <w:t xml:space="preserve"> per VA Medical Center</w:t>
      </w:r>
      <w:r w:rsidRPr="00426CD4">
        <w:rPr>
          <w:rFonts w:ascii="Times New Roman" w:hAnsi="Times New Roman" w:cs="Times New Roman"/>
          <w:noProof/>
          <w:sz w:val="22"/>
          <w:szCs w:val="22"/>
        </w:rPr>
        <w:tab/>
      </w:r>
      <w:r w:rsidR="00382CBA" w:rsidRPr="00426CD4">
        <w:rPr>
          <w:rFonts w:ascii="Times New Roman" w:hAnsi="Times New Roman" w:cs="Times New Roman"/>
          <w:noProof/>
          <w:sz w:val="22"/>
          <w:szCs w:val="22"/>
        </w:rPr>
        <w:t xml:space="preserve">    Cardiology </w:t>
      </w:r>
      <w:r w:rsidR="00CA4EAA" w:rsidRPr="00426CD4">
        <w:rPr>
          <w:rFonts w:ascii="Times New Roman" w:hAnsi="Times New Roman" w:cs="Times New Roman"/>
          <w:noProof/>
          <w:sz w:val="22"/>
          <w:szCs w:val="22"/>
        </w:rPr>
        <w:t>Providers</w:t>
      </w:r>
      <w:r w:rsidRPr="00426CD4">
        <w:rPr>
          <w:rFonts w:ascii="Times New Roman" w:hAnsi="Times New Roman" w:cs="Times New Roman"/>
          <w:noProof/>
          <w:sz w:val="22"/>
          <w:szCs w:val="22"/>
        </w:rPr>
        <w:t xml:space="preserve"> per VA Medical Center</w:t>
      </w:r>
    </w:p>
    <w:p w14:paraId="267A65D4" w14:textId="77777777" w:rsidR="00382CBA" w:rsidRPr="00426CD4" w:rsidRDefault="00382CBA" w:rsidP="004F3787">
      <w:pPr>
        <w:rPr>
          <w:rFonts w:ascii="Times New Roman" w:hAnsi="Times New Roman" w:cs="Times New Roman"/>
          <w:noProof/>
          <w:sz w:val="22"/>
          <w:szCs w:val="22"/>
          <w:vertAlign w:val="superscript"/>
        </w:rPr>
      </w:pPr>
    </w:p>
    <w:p w14:paraId="2A247D32" w14:textId="6586D57F" w:rsidR="00382CBA" w:rsidRPr="00426CD4" w:rsidRDefault="00382CBA" w:rsidP="004F3787">
      <w:pPr>
        <w:rPr>
          <w:rFonts w:ascii="Times New Roman" w:hAnsi="Times New Roman" w:cs="Times New Roman"/>
          <w:sz w:val="16"/>
          <w:szCs w:val="16"/>
        </w:rPr>
      </w:pPr>
      <w:r w:rsidRPr="00426CD4">
        <w:rPr>
          <w:rFonts w:ascii="Times New Roman" w:hAnsi="Times New Roman" w:cs="Times New Roman"/>
          <w:noProof/>
          <w:sz w:val="16"/>
          <w:szCs w:val="16"/>
          <w:vertAlign w:val="superscript"/>
        </w:rPr>
        <w:t>a</w:t>
      </w:r>
      <w:r w:rsidRPr="00426CD4">
        <w:rPr>
          <w:rFonts w:ascii="Times New Roman" w:hAnsi="Times New Roman" w:cs="Times New Roman"/>
          <w:noProof/>
          <w:sz w:val="16"/>
          <w:szCs w:val="16"/>
        </w:rPr>
        <w:t xml:space="preserve"> Note that these patients are limited to those included in the study cohort, i.e., engaged in cardiology care prior to the pandemic, and reflect those patients’ encounters and providers only.</w:t>
      </w:r>
    </w:p>
    <w:p w14:paraId="01717E5B" w14:textId="77777777" w:rsidR="004F3787" w:rsidRPr="00426CD4" w:rsidRDefault="004F3787">
      <w:pPr>
        <w:rPr>
          <w:rFonts w:ascii="Times New Roman" w:hAnsi="Times New Roman" w:cs="Times New Roman"/>
          <w:sz w:val="22"/>
          <w:szCs w:val="22"/>
        </w:rPr>
      </w:pPr>
    </w:p>
    <w:p w14:paraId="5E654744" w14:textId="77777777" w:rsidR="009E6B0D" w:rsidRPr="00426CD4" w:rsidRDefault="009E6B0D">
      <w:pPr>
        <w:rPr>
          <w:rFonts w:ascii="Times New Roman" w:hAnsi="Times New Roman" w:cs="Times New Roman"/>
          <w:sz w:val="22"/>
          <w:szCs w:val="22"/>
        </w:rPr>
      </w:pPr>
    </w:p>
    <w:p w14:paraId="6EB60F5E" w14:textId="77777777" w:rsidR="00426CD4" w:rsidRDefault="00426CD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A26868" w14:textId="77777777" w:rsidR="00426CD4" w:rsidRDefault="00426CD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A4EB5C" w14:textId="77777777" w:rsidR="00426CD4" w:rsidRDefault="00426CD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A6AD31D" w14:textId="77777777" w:rsidR="00426CD4" w:rsidRDefault="00426CD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643F35" w14:textId="62E5F166" w:rsidR="009E6B0D" w:rsidRPr="00426CD4" w:rsidRDefault="009E6B0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CD4">
        <w:rPr>
          <w:rFonts w:ascii="Times New Roman" w:hAnsi="Times New Roman" w:cs="Times New Roman"/>
          <w:b/>
          <w:bCs/>
          <w:sz w:val="22"/>
          <w:szCs w:val="22"/>
        </w:rPr>
        <w:t>Supplemental References</w:t>
      </w:r>
    </w:p>
    <w:p w14:paraId="267686DA" w14:textId="77777777" w:rsidR="009E6B0D" w:rsidRPr="00426CD4" w:rsidRDefault="009E6B0D">
      <w:pPr>
        <w:rPr>
          <w:rFonts w:ascii="Times New Roman" w:hAnsi="Times New Roman" w:cs="Times New Roman"/>
          <w:sz w:val="22"/>
          <w:szCs w:val="22"/>
        </w:rPr>
      </w:pPr>
    </w:p>
    <w:p w14:paraId="109B6B17" w14:textId="77777777" w:rsidR="009E6B0D" w:rsidRPr="00426CD4" w:rsidRDefault="009E6B0D" w:rsidP="009E6B0D">
      <w:pPr>
        <w:pStyle w:val="Bibliography"/>
        <w:rPr>
          <w:rFonts w:ascii="Times New Roman" w:hAnsi="Times New Roman" w:cs="Times New Roman"/>
          <w:sz w:val="22"/>
        </w:rPr>
      </w:pPr>
      <w:r w:rsidRPr="00426CD4">
        <w:rPr>
          <w:rFonts w:ascii="Times New Roman" w:hAnsi="Times New Roman" w:cs="Times New Roman"/>
          <w:sz w:val="22"/>
          <w:szCs w:val="22"/>
        </w:rPr>
        <w:fldChar w:fldCharType="begin"/>
      </w:r>
      <w:r w:rsidRPr="00426CD4">
        <w:rPr>
          <w:rFonts w:ascii="Times New Roman" w:hAnsi="Times New Roman" w:cs="Times New Roman"/>
          <w:sz w:val="22"/>
          <w:szCs w:val="22"/>
        </w:rPr>
        <w:instrText xml:space="preserve"> ADDIN ZOTERO_BIBL {"uncited":[],"omitted":[],"custom":[]} CSL_BIBLIOGRAPHY </w:instrText>
      </w:r>
      <w:r w:rsidRPr="00426CD4">
        <w:rPr>
          <w:rFonts w:ascii="Times New Roman" w:hAnsi="Times New Roman" w:cs="Times New Roman"/>
          <w:sz w:val="22"/>
          <w:szCs w:val="22"/>
        </w:rPr>
        <w:fldChar w:fldCharType="separate"/>
      </w:r>
      <w:r w:rsidRPr="00426CD4">
        <w:rPr>
          <w:rFonts w:ascii="Times New Roman" w:hAnsi="Times New Roman" w:cs="Times New Roman"/>
          <w:sz w:val="22"/>
        </w:rPr>
        <w:t>1.</w:t>
      </w:r>
      <w:r w:rsidRPr="00426CD4">
        <w:rPr>
          <w:rFonts w:ascii="Times New Roman" w:hAnsi="Times New Roman" w:cs="Times New Roman"/>
          <w:sz w:val="22"/>
        </w:rPr>
        <w:tab/>
        <w:t xml:space="preserve">Yoon J, Chee CP, Su P, Almenoff P, Zulman DM, Wagner TH. Persistence of High Health Care Costs among VA Patients. Health Serv Res. 2018 Oct;53(5):3898–916. </w:t>
      </w:r>
    </w:p>
    <w:p w14:paraId="692AB643" w14:textId="72859170" w:rsidR="009E6B0D" w:rsidRPr="00426CD4" w:rsidRDefault="009E6B0D">
      <w:pPr>
        <w:rPr>
          <w:rFonts w:ascii="Times New Roman" w:hAnsi="Times New Roman" w:cs="Times New Roman"/>
          <w:sz w:val="22"/>
          <w:szCs w:val="22"/>
        </w:rPr>
      </w:pPr>
      <w:r w:rsidRPr="00426CD4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9E6B0D" w:rsidRPr="00426CD4" w:rsidSect="00830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FC6"/>
    <w:rsid w:val="0001788A"/>
    <w:rsid w:val="00084BE1"/>
    <w:rsid w:val="000C36AD"/>
    <w:rsid w:val="00113F72"/>
    <w:rsid w:val="001D2039"/>
    <w:rsid w:val="001E028D"/>
    <w:rsid w:val="00382CBA"/>
    <w:rsid w:val="00392F3F"/>
    <w:rsid w:val="00422EDB"/>
    <w:rsid w:val="00426CD4"/>
    <w:rsid w:val="004543B4"/>
    <w:rsid w:val="00485A68"/>
    <w:rsid w:val="004913FA"/>
    <w:rsid w:val="004F3787"/>
    <w:rsid w:val="0053398D"/>
    <w:rsid w:val="0053666E"/>
    <w:rsid w:val="005F07F3"/>
    <w:rsid w:val="00641874"/>
    <w:rsid w:val="0068180D"/>
    <w:rsid w:val="00731909"/>
    <w:rsid w:val="007A6C88"/>
    <w:rsid w:val="007B3648"/>
    <w:rsid w:val="0083024F"/>
    <w:rsid w:val="00991A31"/>
    <w:rsid w:val="009E6B0D"/>
    <w:rsid w:val="00A03B02"/>
    <w:rsid w:val="00A21582"/>
    <w:rsid w:val="00A561F0"/>
    <w:rsid w:val="00AD1F2F"/>
    <w:rsid w:val="00B05108"/>
    <w:rsid w:val="00BA1FC6"/>
    <w:rsid w:val="00BC226E"/>
    <w:rsid w:val="00BC56AF"/>
    <w:rsid w:val="00C037FD"/>
    <w:rsid w:val="00C34A1A"/>
    <w:rsid w:val="00CA4EAA"/>
    <w:rsid w:val="00D06944"/>
    <w:rsid w:val="00D61409"/>
    <w:rsid w:val="00EF6A29"/>
    <w:rsid w:val="00F13B61"/>
    <w:rsid w:val="00F25F8C"/>
    <w:rsid w:val="00F3725C"/>
    <w:rsid w:val="00F9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19202"/>
  <w15:docId w15:val="{1EE29F2E-E56B-DB42-B079-81CDD18CD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6AF"/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787"/>
    <w:rPr>
      <w:sz w:val="16"/>
      <w:szCs w:val="16"/>
    </w:rPr>
  </w:style>
  <w:style w:type="table" w:styleId="TableGrid">
    <w:name w:val="Table Grid"/>
    <w:basedOn w:val="TableNormal"/>
    <w:uiPriority w:val="39"/>
    <w:rsid w:val="004F3787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E6B0D"/>
    <w:pPr>
      <w:tabs>
        <w:tab w:val="left" w:pos="260"/>
      </w:tabs>
      <w:spacing w:after="240"/>
      <w:ind w:left="264" w:hanging="264"/>
    </w:pPr>
  </w:style>
  <w:style w:type="paragraph" w:styleId="CommentText">
    <w:name w:val="annotation text"/>
    <w:basedOn w:val="Normal"/>
    <w:link w:val="CommentTextChar"/>
    <w:uiPriority w:val="99"/>
    <w:unhideWhenUsed/>
    <w:rsid w:val="00D069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44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944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B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B02"/>
    <w:rPr>
      <w:rFonts w:ascii="Tahoma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F3725C"/>
    <w:rPr>
      <w:rFonts w:asciiTheme="minorHAnsi" w:hAnsiTheme="minorHAnsi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67</Words>
  <Characters>1520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auren Tisdale</dc:creator>
  <cp:lastModifiedBy>JMIR Copyeditor</cp:lastModifiedBy>
  <cp:revision>3</cp:revision>
  <dcterms:created xsi:type="dcterms:W3CDTF">2024-10-11T18:00:00Z</dcterms:created>
  <dcterms:modified xsi:type="dcterms:W3CDTF">2024-10-1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I9MyWdCX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